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D61450" w14:textId="13ABB822" w:rsidR="00161C97" w:rsidRPr="00120C27" w:rsidRDefault="001D1D05" w:rsidP="005D418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GB"/>
        </w:rPr>
      </w:pPr>
      <w:r w:rsidRPr="00120C27">
        <w:rPr>
          <w:rFonts w:ascii="Times New Roman" w:hAnsi="Times New Roman" w:cs="Times New Roman"/>
          <w:b/>
          <w:lang w:val="en-GB"/>
        </w:rPr>
        <w:t>Supplement 3</w:t>
      </w:r>
      <w:r w:rsidR="005D4187" w:rsidRPr="00120C27">
        <w:rPr>
          <w:rFonts w:ascii="Times New Roman" w:hAnsi="Times New Roman" w:cs="Times New Roman"/>
          <w:b/>
          <w:lang w:val="en-GB"/>
        </w:rPr>
        <w:t xml:space="preserve">. </w:t>
      </w:r>
      <w:r w:rsidR="00161C97" w:rsidRPr="00120C27">
        <w:rPr>
          <w:rFonts w:ascii="Times New Roman" w:hAnsi="Times New Roman" w:cs="Times New Roman"/>
          <w:lang w:val="en-GB"/>
        </w:rPr>
        <w:t>Sensitivity and specificity of the model</w:t>
      </w:r>
    </w:p>
    <w:tbl>
      <w:tblPr>
        <w:tblW w:w="11335" w:type="dxa"/>
        <w:jc w:val="center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Logistic: Classification Table"/>
      </w:tblPr>
      <w:tblGrid>
        <w:gridCol w:w="846"/>
        <w:gridCol w:w="992"/>
        <w:gridCol w:w="1281"/>
        <w:gridCol w:w="851"/>
        <w:gridCol w:w="1275"/>
        <w:gridCol w:w="993"/>
        <w:gridCol w:w="1275"/>
        <w:gridCol w:w="1276"/>
        <w:gridCol w:w="1271"/>
        <w:gridCol w:w="1275"/>
      </w:tblGrid>
      <w:tr w:rsidR="00507CDD" w:rsidRPr="00120C27" w14:paraId="1B5B7745" w14:textId="77777777" w:rsidTr="005D4187">
        <w:trPr>
          <w:tblHeader/>
          <w:jc w:val="center"/>
        </w:trPr>
        <w:tc>
          <w:tcPr>
            <w:tcW w:w="11335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6CA5640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>Classification Table</w:t>
            </w:r>
          </w:p>
        </w:tc>
      </w:tr>
      <w:tr w:rsidR="001D7EF9" w:rsidRPr="00120C27" w14:paraId="2CDB3C00" w14:textId="77777777" w:rsidTr="005D4187">
        <w:trPr>
          <w:tblHeader/>
          <w:jc w:val="center"/>
        </w:trPr>
        <w:tc>
          <w:tcPr>
            <w:tcW w:w="846" w:type="dxa"/>
            <w:vMerge w:val="restart"/>
            <w:tcBorders>
              <w:top w:val="single" w:sz="4" w:space="0" w:color="auto"/>
            </w:tcBorders>
            <w:vAlign w:val="bottom"/>
            <w:hideMark/>
          </w:tcPr>
          <w:p w14:paraId="1EFB5761" w14:textId="7C8D471A" w:rsidR="00161C97" w:rsidRPr="00120C27" w:rsidRDefault="00161C97" w:rsidP="005D418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>Prob</w:t>
            </w:r>
            <w:r w:rsidR="00775B12" w:rsidRPr="00120C27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>.</w:t>
            </w:r>
            <w:r w:rsidRPr="00120C27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br/>
              <w:t>Level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B53D864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>Correct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AA137FD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>Incorrect</w:t>
            </w:r>
          </w:p>
        </w:tc>
        <w:tc>
          <w:tcPr>
            <w:tcW w:w="609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5EDBF93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>Percentages</w:t>
            </w:r>
          </w:p>
        </w:tc>
      </w:tr>
      <w:tr w:rsidR="005D4187" w:rsidRPr="00120C27" w14:paraId="653CDF35" w14:textId="77777777" w:rsidTr="005D4187">
        <w:trPr>
          <w:tblHeader/>
          <w:jc w:val="center"/>
        </w:trPr>
        <w:tc>
          <w:tcPr>
            <w:tcW w:w="84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999E6B" w14:textId="77777777" w:rsidR="00161C97" w:rsidRPr="00120C27" w:rsidRDefault="00161C97" w:rsidP="001D7E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5F6795" w14:textId="77777777" w:rsidR="00161C97" w:rsidRPr="00120C27" w:rsidRDefault="00161C97" w:rsidP="001D7E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>Event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158A95" w14:textId="3CB63943" w:rsidR="00161C97" w:rsidRPr="00120C27" w:rsidRDefault="00161C97" w:rsidP="005D418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>Non-Ev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724C99" w14:textId="77777777" w:rsidR="00161C97" w:rsidRPr="00120C27" w:rsidRDefault="00161C97" w:rsidP="001D7E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>Ev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F15495" w14:textId="70FDBC23" w:rsidR="00161C97" w:rsidRPr="00120C27" w:rsidRDefault="00161C97" w:rsidP="005D418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>Non-Even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46D184" w14:textId="77777777" w:rsidR="00161C97" w:rsidRPr="00120C27" w:rsidRDefault="00161C97" w:rsidP="001D7E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>Correc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E07253" w14:textId="51CB68AB" w:rsidR="00161C97" w:rsidRPr="00120C27" w:rsidRDefault="00161C97" w:rsidP="001D7E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>Sensitiv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8E8490" w14:textId="2E0B0499" w:rsidR="00161C97" w:rsidRPr="00120C27" w:rsidRDefault="00161C97" w:rsidP="001D7E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>Specificity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805ACF" w14:textId="101CC319" w:rsidR="00161C97" w:rsidRPr="00120C27" w:rsidRDefault="00161C97" w:rsidP="005D418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>False</w:t>
            </w:r>
            <w:r w:rsidR="005D4187" w:rsidRPr="00120C27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 xml:space="preserve"> </w:t>
            </w:r>
            <w:r w:rsidRPr="00120C27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 xml:space="preserve">POS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289084" w14:textId="7FFEFED6" w:rsidR="00161C97" w:rsidRPr="00120C27" w:rsidRDefault="00161C97" w:rsidP="005D418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>False</w:t>
            </w:r>
            <w:r w:rsidR="005D4187" w:rsidRPr="00120C27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 xml:space="preserve"> </w:t>
            </w:r>
            <w:r w:rsidRPr="00120C27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 xml:space="preserve">NEG </w:t>
            </w:r>
          </w:p>
        </w:tc>
      </w:tr>
      <w:tr w:rsidR="005D4187" w:rsidRPr="00120C27" w14:paraId="7AFD45F4" w14:textId="77777777" w:rsidTr="005D4187">
        <w:trPr>
          <w:jc w:val="center"/>
        </w:trPr>
        <w:tc>
          <w:tcPr>
            <w:tcW w:w="846" w:type="dxa"/>
            <w:tcBorders>
              <w:top w:val="single" w:sz="4" w:space="0" w:color="auto"/>
            </w:tcBorders>
            <w:hideMark/>
          </w:tcPr>
          <w:p w14:paraId="6B4BEA7D" w14:textId="77777777" w:rsidR="00161C97" w:rsidRPr="00120C27" w:rsidRDefault="00161C97" w:rsidP="001D7E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Cs/>
                <w:lang w:val="en-GB" w:eastAsia="pt-BR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5A6FAF60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311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hideMark/>
          </w:tcPr>
          <w:p w14:paraId="09A7DA5C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14:paraId="07709ECB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321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06887B09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hideMark/>
          </w:tcPr>
          <w:p w14:paraId="3CE4BEF8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.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2E7EFA80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00.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585CC223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0.0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hideMark/>
          </w:tcPr>
          <w:p w14:paraId="7990970C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7.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3AFF9B80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.</w:t>
            </w:r>
          </w:p>
        </w:tc>
      </w:tr>
      <w:tr w:rsidR="005D4187" w:rsidRPr="00120C27" w14:paraId="41885F45" w14:textId="77777777" w:rsidTr="005D4187">
        <w:trPr>
          <w:jc w:val="center"/>
        </w:trPr>
        <w:tc>
          <w:tcPr>
            <w:tcW w:w="846" w:type="dxa"/>
            <w:hideMark/>
          </w:tcPr>
          <w:p w14:paraId="61719447" w14:textId="77777777" w:rsidR="00161C97" w:rsidRPr="00120C27" w:rsidRDefault="00161C97" w:rsidP="001D7E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Cs/>
                <w:lang w:val="en-GB" w:eastAsia="pt-BR"/>
              </w:rPr>
              <w:t>0.020</w:t>
            </w:r>
          </w:p>
        </w:tc>
        <w:tc>
          <w:tcPr>
            <w:tcW w:w="992" w:type="dxa"/>
            <w:hideMark/>
          </w:tcPr>
          <w:p w14:paraId="5D5264B2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70</w:t>
            </w:r>
          </w:p>
        </w:tc>
        <w:tc>
          <w:tcPr>
            <w:tcW w:w="1281" w:type="dxa"/>
            <w:hideMark/>
          </w:tcPr>
          <w:p w14:paraId="3CEDF900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0548</w:t>
            </w:r>
          </w:p>
        </w:tc>
        <w:tc>
          <w:tcPr>
            <w:tcW w:w="851" w:type="dxa"/>
            <w:hideMark/>
          </w:tcPr>
          <w:p w14:paraId="107643E7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665</w:t>
            </w:r>
          </w:p>
        </w:tc>
        <w:tc>
          <w:tcPr>
            <w:tcW w:w="1275" w:type="dxa"/>
            <w:hideMark/>
          </w:tcPr>
          <w:p w14:paraId="2417B2A9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41</w:t>
            </w:r>
          </w:p>
        </w:tc>
        <w:tc>
          <w:tcPr>
            <w:tcW w:w="993" w:type="dxa"/>
            <w:hideMark/>
          </w:tcPr>
          <w:p w14:paraId="3C2DCAA5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80.0</w:t>
            </w:r>
          </w:p>
        </w:tc>
        <w:tc>
          <w:tcPr>
            <w:tcW w:w="1275" w:type="dxa"/>
            <w:hideMark/>
          </w:tcPr>
          <w:p w14:paraId="43C40032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86.8</w:t>
            </w:r>
          </w:p>
        </w:tc>
        <w:tc>
          <w:tcPr>
            <w:tcW w:w="1276" w:type="dxa"/>
            <w:hideMark/>
          </w:tcPr>
          <w:p w14:paraId="5148595A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79.8</w:t>
            </w:r>
          </w:p>
        </w:tc>
        <w:tc>
          <w:tcPr>
            <w:tcW w:w="1271" w:type="dxa"/>
            <w:hideMark/>
          </w:tcPr>
          <w:p w14:paraId="5F98ADB5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0.8</w:t>
            </w:r>
          </w:p>
        </w:tc>
        <w:tc>
          <w:tcPr>
            <w:tcW w:w="1275" w:type="dxa"/>
            <w:hideMark/>
          </w:tcPr>
          <w:p w14:paraId="7F4CD4B0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0.4</w:t>
            </w:r>
          </w:p>
        </w:tc>
      </w:tr>
      <w:tr w:rsidR="001D7EF9" w:rsidRPr="00120C27" w14:paraId="448A84F2" w14:textId="77777777" w:rsidTr="005D4187">
        <w:trPr>
          <w:jc w:val="center"/>
        </w:trPr>
        <w:tc>
          <w:tcPr>
            <w:tcW w:w="846" w:type="dxa"/>
            <w:hideMark/>
          </w:tcPr>
          <w:p w14:paraId="27BBB34F" w14:textId="77777777" w:rsidR="00161C97" w:rsidRPr="00120C27" w:rsidRDefault="00161C97" w:rsidP="001D7E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Cs/>
                <w:lang w:val="en-GB" w:eastAsia="pt-BR"/>
              </w:rPr>
              <w:t>0.040</w:t>
            </w:r>
          </w:p>
        </w:tc>
        <w:tc>
          <w:tcPr>
            <w:tcW w:w="992" w:type="dxa"/>
            <w:hideMark/>
          </w:tcPr>
          <w:p w14:paraId="66DA9DFC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34</w:t>
            </w:r>
          </w:p>
        </w:tc>
        <w:tc>
          <w:tcPr>
            <w:tcW w:w="1281" w:type="dxa"/>
            <w:hideMark/>
          </w:tcPr>
          <w:p w14:paraId="6BEBC6E7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1555</w:t>
            </w:r>
          </w:p>
        </w:tc>
        <w:tc>
          <w:tcPr>
            <w:tcW w:w="851" w:type="dxa"/>
            <w:hideMark/>
          </w:tcPr>
          <w:p w14:paraId="4F3A7D82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658</w:t>
            </w:r>
          </w:p>
        </w:tc>
        <w:tc>
          <w:tcPr>
            <w:tcW w:w="1275" w:type="dxa"/>
            <w:hideMark/>
          </w:tcPr>
          <w:p w14:paraId="11EDCC28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77</w:t>
            </w:r>
          </w:p>
        </w:tc>
        <w:tc>
          <w:tcPr>
            <w:tcW w:w="993" w:type="dxa"/>
            <w:hideMark/>
          </w:tcPr>
          <w:p w14:paraId="6ABDCB88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87.2</w:t>
            </w:r>
          </w:p>
        </w:tc>
        <w:tc>
          <w:tcPr>
            <w:tcW w:w="1275" w:type="dxa"/>
            <w:hideMark/>
          </w:tcPr>
          <w:p w14:paraId="0E3618AB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75.2</w:t>
            </w:r>
          </w:p>
        </w:tc>
        <w:tc>
          <w:tcPr>
            <w:tcW w:w="1276" w:type="dxa"/>
            <w:hideMark/>
          </w:tcPr>
          <w:p w14:paraId="4C5D200D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87.5</w:t>
            </w:r>
          </w:p>
        </w:tc>
        <w:tc>
          <w:tcPr>
            <w:tcW w:w="1271" w:type="dxa"/>
            <w:hideMark/>
          </w:tcPr>
          <w:p w14:paraId="2BA37AF3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87.6</w:t>
            </w:r>
          </w:p>
        </w:tc>
        <w:tc>
          <w:tcPr>
            <w:tcW w:w="1275" w:type="dxa"/>
            <w:hideMark/>
          </w:tcPr>
          <w:p w14:paraId="39B08928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0.7</w:t>
            </w:r>
          </w:p>
        </w:tc>
      </w:tr>
      <w:tr w:rsidR="001D7EF9" w:rsidRPr="00120C27" w14:paraId="6D39BAB8" w14:textId="77777777" w:rsidTr="005D4187">
        <w:trPr>
          <w:jc w:val="center"/>
        </w:trPr>
        <w:tc>
          <w:tcPr>
            <w:tcW w:w="846" w:type="dxa"/>
            <w:hideMark/>
          </w:tcPr>
          <w:p w14:paraId="111B0159" w14:textId="77777777" w:rsidR="00161C97" w:rsidRPr="00120C27" w:rsidRDefault="00161C97" w:rsidP="001D7E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Cs/>
                <w:lang w:val="en-GB" w:eastAsia="pt-BR"/>
              </w:rPr>
              <w:t>0.060</w:t>
            </w:r>
          </w:p>
        </w:tc>
        <w:tc>
          <w:tcPr>
            <w:tcW w:w="992" w:type="dxa"/>
            <w:hideMark/>
          </w:tcPr>
          <w:p w14:paraId="540F671B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98</w:t>
            </w:r>
          </w:p>
        </w:tc>
        <w:tc>
          <w:tcPr>
            <w:tcW w:w="1281" w:type="dxa"/>
            <w:hideMark/>
          </w:tcPr>
          <w:p w14:paraId="6DF3645A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1993</w:t>
            </w:r>
          </w:p>
        </w:tc>
        <w:tc>
          <w:tcPr>
            <w:tcW w:w="851" w:type="dxa"/>
            <w:hideMark/>
          </w:tcPr>
          <w:p w14:paraId="2D5DBFF7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220</w:t>
            </w:r>
          </w:p>
        </w:tc>
        <w:tc>
          <w:tcPr>
            <w:tcW w:w="1275" w:type="dxa"/>
            <w:hideMark/>
          </w:tcPr>
          <w:p w14:paraId="009A3689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13</w:t>
            </w:r>
          </w:p>
        </w:tc>
        <w:tc>
          <w:tcPr>
            <w:tcW w:w="993" w:type="dxa"/>
            <w:hideMark/>
          </w:tcPr>
          <w:p w14:paraId="372AC40B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0.1</w:t>
            </w:r>
          </w:p>
        </w:tc>
        <w:tc>
          <w:tcPr>
            <w:tcW w:w="1275" w:type="dxa"/>
            <w:hideMark/>
          </w:tcPr>
          <w:p w14:paraId="7EAF9C28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63.7</w:t>
            </w:r>
          </w:p>
        </w:tc>
        <w:tc>
          <w:tcPr>
            <w:tcW w:w="1276" w:type="dxa"/>
            <w:hideMark/>
          </w:tcPr>
          <w:p w14:paraId="32069EBF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0.8</w:t>
            </w:r>
          </w:p>
        </w:tc>
        <w:tc>
          <w:tcPr>
            <w:tcW w:w="1271" w:type="dxa"/>
            <w:hideMark/>
          </w:tcPr>
          <w:p w14:paraId="4304D4BC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86.0</w:t>
            </w:r>
          </w:p>
        </w:tc>
        <w:tc>
          <w:tcPr>
            <w:tcW w:w="1275" w:type="dxa"/>
            <w:hideMark/>
          </w:tcPr>
          <w:p w14:paraId="2B6217D9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0.9</w:t>
            </w:r>
          </w:p>
        </w:tc>
      </w:tr>
      <w:tr w:rsidR="001D7EF9" w:rsidRPr="00120C27" w14:paraId="324E400F" w14:textId="77777777" w:rsidTr="005D4187">
        <w:trPr>
          <w:jc w:val="center"/>
        </w:trPr>
        <w:tc>
          <w:tcPr>
            <w:tcW w:w="846" w:type="dxa"/>
            <w:hideMark/>
          </w:tcPr>
          <w:p w14:paraId="5ABD0B58" w14:textId="77777777" w:rsidR="00161C97" w:rsidRPr="00120C27" w:rsidRDefault="00161C97" w:rsidP="001D7E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Cs/>
                <w:lang w:val="en-GB" w:eastAsia="pt-BR"/>
              </w:rPr>
              <w:t>0.080</w:t>
            </w:r>
          </w:p>
        </w:tc>
        <w:tc>
          <w:tcPr>
            <w:tcW w:w="992" w:type="dxa"/>
            <w:hideMark/>
          </w:tcPr>
          <w:p w14:paraId="21691B64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77</w:t>
            </w:r>
          </w:p>
        </w:tc>
        <w:tc>
          <w:tcPr>
            <w:tcW w:w="1281" w:type="dxa"/>
            <w:hideMark/>
          </w:tcPr>
          <w:p w14:paraId="584C9ECC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2290</w:t>
            </w:r>
          </w:p>
        </w:tc>
        <w:tc>
          <w:tcPr>
            <w:tcW w:w="851" w:type="dxa"/>
            <w:hideMark/>
          </w:tcPr>
          <w:p w14:paraId="0E74DF4A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23</w:t>
            </w:r>
          </w:p>
        </w:tc>
        <w:tc>
          <w:tcPr>
            <w:tcW w:w="1275" w:type="dxa"/>
            <w:hideMark/>
          </w:tcPr>
          <w:p w14:paraId="34A6D1EE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34</w:t>
            </w:r>
          </w:p>
        </w:tc>
        <w:tc>
          <w:tcPr>
            <w:tcW w:w="993" w:type="dxa"/>
            <w:hideMark/>
          </w:tcPr>
          <w:p w14:paraId="7ED06C34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2.2</w:t>
            </w:r>
          </w:p>
        </w:tc>
        <w:tc>
          <w:tcPr>
            <w:tcW w:w="1275" w:type="dxa"/>
            <w:hideMark/>
          </w:tcPr>
          <w:p w14:paraId="1CD3F171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56.9</w:t>
            </w:r>
          </w:p>
        </w:tc>
        <w:tc>
          <w:tcPr>
            <w:tcW w:w="1276" w:type="dxa"/>
            <w:hideMark/>
          </w:tcPr>
          <w:p w14:paraId="09E23AEB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3.0</w:t>
            </w:r>
          </w:p>
        </w:tc>
        <w:tc>
          <w:tcPr>
            <w:tcW w:w="1271" w:type="dxa"/>
            <w:hideMark/>
          </w:tcPr>
          <w:p w14:paraId="46FB0C0F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83.9</w:t>
            </w:r>
          </w:p>
        </w:tc>
        <w:tc>
          <w:tcPr>
            <w:tcW w:w="1275" w:type="dxa"/>
            <w:hideMark/>
          </w:tcPr>
          <w:p w14:paraId="280A6841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.1</w:t>
            </w:r>
          </w:p>
        </w:tc>
      </w:tr>
      <w:tr w:rsidR="001D7EF9" w:rsidRPr="00120C27" w14:paraId="78A9EEC6" w14:textId="77777777" w:rsidTr="005D4187">
        <w:trPr>
          <w:jc w:val="center"/>
        </w:trPr>
        <w:tc>
          <w:tcPr>
            <w:tcW w:w="846" w:type="dxa"/>
            <w:hideMark/>
          </w:tcPr>
          <w:p w14:paraId="7EFC4CFF" w14:textId="77777777" w:rsidR="00161C97" w:rsidRPr="00120C27" w:rsidRDefault="00161C97" w:rsidP="001D7E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Cs/>
                <w:lang w:val="en-GB" w:eastAsia="pt-BR"/>
              </w:rPr>
              <w:t>0.100</w:t>
            </w:r>
          </w:p>
        </w:tc>
        <w:tc>
          <w:tcPr>
            <w:tcW w:w="992" w:type="dxa"/>
            <w:hideMark/>
          </w:tcPr>
          <w:p w14:paraId="3022D2C4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51</w:t>
            </w:r>
          </w:p>
        </w:tc>
        <w:tc>
          <w:tcPr>
            <w:tcW w:w="1281" w:type="dxa"/>
            <w:hideMark/>
          </w:tcPr>
          <w:p w14:paraId="42FC740E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2517</w:t>
            </w:r>
          </w:p>
        </w:tc>
        <w:tc>
          <w:tcPr>
            <w:tcW w:w="851" w:type="dxa"/>
            <w:hideMark/>
          </w:tcPr>
          <w:p w14:paraId="69FD2888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696</w:t>
            </w:r>
          </w:p>
        </w:tc>
        <w:tc>
          <w:tcPr>
            <w:tcW w:w="1275" w:type="dxa"/>
            <w:hideMark/>
          </w:tcPr>
          <w:p w14:paraId="3008D561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60</w:t>
            </w:r>
          </w:p>
        </w:tc>
        <w:tc>
          <w:tcPr>
            <w:tcW w:w="993" w:type="dxa"/>
            <w:hideMark/>
          </w:tcPr>
          <w:p w14:paraId="5DEEBA43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3.7</w:t>
            </w:r>
          </w:p>
        </w:tc>
        <w:tc>
          <w:tcPr>
            <w:tcW w:w="1275" w:type="dxa"/>
            <w:hideMark/>
          </w:tcPr>
          <w:p w14:paraId="2A6C75E1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48.6</w:t>
            </w:r>
          </w:p>
        </w:tc>
        <w:tc>
          <w:tcPr>
            <w:tcW w:w="1276" w:type="dxa"/>
            <w:hideMark/>
          </w:tcPr>
          <w:p w14:paraId="1DF314E7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4.7</w:t>
            </w:r>
          </w:p>
        </w:tc>
        <w:tc>
          <w:tcPr>
            <w:tcW w:w="1271" w:type="dxa"/>
            <w:hideMark/>
          </w:tcPr>
          <w:p w14:paraId="1175A56E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82.2</w:t>
            </w:r>
          </w:p>
        </w:tc>
        <w:tc>
          <w:tcPr>
            <w:tcW w:w="1275" w:type="dxa"/>
            <w:hideMark/>
          </w:tcPr>
          <w:p w14:paraId="695839AF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.3</w:t>
            </w:r>
          </w:p>
        </w:tc>
      </w:tr>
      <w:tr w:rsidR="001D7EF9" w:rsidRPr="00120C27" w14:paraId="05EC4411" w14:textId="77777777" w:rsidTr="005D4187">
        <w:trPr>
          <w:jc w:val="center"/>
        </w:trPr>
        <w:tc>
          <w:tcPr>
            <w:tcW w:w="846" w:type="dxa"/>
            <w:hideMark/>
          </w:tcPr>
          <w:p w14:paraId="2A3A19F7" w14:textId="77777777" w:rsidR="00161C97" w:rsidRPr="00120C27" w:rsidRDefault="00161C97" w:rsidP="001D7E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Cs/>
                <w:lang w:val="en-GB" w:eastAsia="pt-BR"/>
              </w:rPr>
              <w:t>0.120</w:t>
            </w:r>
          </w:p>
        </w:tc>
        <w:tc>
          <w:tcPr>
            <w:tcW w:w="992" w:type="dxa"/>
            <w:hideMark/>
          </w:tcPr>
          <w:p w14:paraId="1202F246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29</w:t>
            </w:r>
          </w:p>
        </w:tc>
        <w:tc>
          <w:tcPr>
            <w:tcW w:w="1281" w:type="dxa"/>
            <w:hideMark/>
          </w:tcPr>
          <w:p w14:paraId="16151D3B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2693</w:t>
            </w:r>
          </w:p>
        </w:tc>
        <w:tc>
          <w:tcPr>
            <w:tcW w:w="851" w:type="dxa"/>
            <w:hideMark/>
          </w:tcPr>
          <w:p w14:paraId="430F23F2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520</w:t>
            </w:r>
          </w:p>
        </w:tc>
        <w:tc>
          <w:tcPr>
            <w:tcW w:w="1275" w:type="dxa"/>
            <w:hideMark/>
          </w:tcPr>
          <w:p w14:paraId="36E2C7A4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82</w:t>
            </w:r>
          </w:p>
        </w:tc>
        <w:tc>
          <w:tcPr>
            <w:tcW w:w="993" w:type="dxa"/>
            <w:hideMark/>
          </w:tcPr>
          <w:p w14:paraId="3511B86B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4.8</w:t>
            </w:r>
          </w:p>
        </w:tc>
        <w:tc>
          <w:tcPr>
            <w:tcW w:w="1275" w:type="dxa"/>
            <w:hideMark/>
          </w:tcPr>
          <w:p w14:paraId="03DCB28C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41.5</w:t>
            </w:r>
          </w:p>
        </w:tc>
        <w:tc>
          <w:tcPr>
            <w:tcW w:w="1276" w:type="dxa"/>
            <w:hideMark/>
          </w:tcPr>
          <w:p w14:paraId="44BA57E3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6.1</w:t>
            </w:r>
          </w:p>
        </w:tc>
        <w:tc>
          <w:tcPr>
            <w:tcW w:w="1271" w:type="dxa"/>
            <w:hideMark/>
          </w:tcPr>
          <w:p w14:paraId="3BCA6DB1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80.1</w:t>
            </w:r>
          </w:p>
        </w:tc>
        <w:tc>
          <w:tcPr>
            <w:tcW w:w="1275" w:type="dxa"/>
            <w:hideMark/>
          </w:tcPr>
          <w:p w14:paraId="5FDEEB0D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.4</w:t>
            </w:r>
          </w:p>
        </w:tc>
      </w:tr>
      <w:tr w:rsidR="001D7EF9" w:rsidRPr="00120C27" w14:paraId="44D141B1" w14:textId="77777777" w:rsidTr="005D4187">
        <w:trPr>
          <w:jc w:val="center"/>
        </w:trPr>
        <w:tc>
          <w:tcPr>
            <w:tcW w:w="846" w:type="dxa"/>
            <w:hideMark/>
          </w:tcPr>
          <w:p w14:paraId="53FBFAB2" w14:textId="77777777" w:rsidR="00161C97" w:rsidRPr="00120C27" w:rsidRDefault="00161C97" w:rsidP="001D7E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Cs/>
                <w:lang w:val="en-GB" w:eastAsia="pt-BR"/>
              </w:rPr>
              <w:t>0.140</w:t>
            </w:r>
          </w:p>
        </w:tc>
        <w:tc>
          <w:tcPr>
            <w:tcW w:w="992" w:type="dxa"/>
            <w:hideMark/>
          </w:tcPr>
          <w:p w14:paraId="04CD5330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13</w:t>
            </w:r>
          </w:p>
        </w:tc>
        <w:tc>
          <w:tcPr>
            <w:tcW w:w="1281" w:type="dxa"/>
            <w:hideMark/>
          </w:tcPr>
          <w:p w14:paraId="53FD07B7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2801</w:t>
            </w:r>
          </w:p>
        </w:tc>
        <w:tc>
          <w:tcPr>
            <w:tcW w:w="851" w:type="dxa"/>
            <w:hideMark/>
          </w:tcPr>
          <w:p w14:paraId="2D1DE8EC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412</w:t>
            </w:r>
          </w:p>
        </w:tc>
        <w:tc>
          <w:tcPr>
            <w:tcW w:w="1275" w:type="dxa"/>
            <w:hideMark/>
          </w:tcPr>
          <w:p w14:paraId="6F7D7FB8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98</w:t>
            </w:r>
          </w:p>
        </w:tc>
        <w:tc>
          <w:tcPr>
            <w:tcW w:w="993" w:type="dxa"/>
            <w:hideMark/>
          </w:tcPr>
          <w:p w14:paraId="3C99BBD1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5.5</w:t>
            </w:r>
          </w:p>
        </w:tc>
        <w:tc>
          <w:tcPr>
            <w:tcW w:w="1275" w:type="dxa"/>
            <w:hideMark/>
          </w:tcPr>
          <w:p w14:paraId="70C71212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36.3</w:t>
            </w:r>
          </w:p>
        </w:tc>
        <w:tc>
          <w:tcPr>
            <w:tcW w:w="1276" w:type="dxa"/>
            <w:hideMark/>
          </w:tcPr>
          <w:p w14:paraId="200D31E1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6.9</w:t>
            </w:r>
          </w:p>
        </w:tc>
        <w:tc>
          <w:tcPr>
            <w:tcW w:w="1271" w:type="dxa"/>
            <w:hideMark/>
          </w:tcPr>
          <w:p w14:paraId="353F4999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78.5</w:t>
            </w:r>
          </w:p>
        </w:tc>
        <w:tc>
          <w:tcPr>
            <w:tcW w:w="1275" w:type="dxa"/>
            <w:hideMark/>
          </w:tcPr>
          <w:p w14:paraId="57F749A6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.5</w:t>
            </w:r>
          </w:p>
        </w:tc>
      </w:tr>
      <w:tr w:rsidR="001D7EF9" w:rsidRPr="00120C27" w14:paraId="609DAF7C" w14:textId="77777777" w:rsidTr="005D4187">
        <w:trPr>
          <w:jc w:val="center"/>
        </w:trPr>
        <w:tc>
          <w:tcPr>
            <w:tcW w:w="846" w:type="dxa"/>
            <w:hideMark/>
          </w:tcPr>
          <w:p w14:paraId="2AD1FBB8" w14:textId="77777777" w:rsidR="00161C97" w:rsidRPr="00120C27" w:rsidRDefault="00161C97" w:rsidP="001D7E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Cs/>
                <w:lang w:val="en-GB" w:eastAsia="pt-BR"/>
              </w:rPr>
              <w:t>0.160</w:t>
            </w:r>
          </w:p>
        </w:tc>
        <w:tc>
          <w:tcPr>
            <w:tcW w:w="992" w:type="dxa"/>
            <w:hideMark/>
          </w:tcPr>
          <w:p w14:paraId="54B28235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00</w:t>
            </w:r>
          </w:p>
        </w:tc>
        <w:tc>
          <w:tcPr>
            <w:tcW w:w="1281" w:type="dxa"/>
            <w:hideMark/>
          </w:tcPr>
          <w:p w14:paraId="5F3A0637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2863</w:t>
            </w:r>
          </w:p>
        </w:tc>
        <w:tc>
          <w:tcPr>
            <w:tcW w:w="851" w:type="dxa"/>
            <w:hideMark/>
          </w:tcPr>
          <w:p w14:paraId="500D5973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35</w:t>
            </w:r>
            <w:bookmarkStart w:id="0" w:name="_GoBack"/>
            <w:bookmarkEnd w:id="0"/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0</w:t>
            </w:r>
          </w:p>
        </w:tc>
        <w:tc>
          <w:tcPr>
            <w:tcW w:w="1275" w:type="dxa"/>
            <w:hideMark/>
          </w:tcPr>
          <w:p w14:paraId="2B2D7914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11</w:t>
            </w:r>
          </w:p>
        </w:tc>
        <w:tc>
          <w:tcPr>
            <w:tcW w:w="993" w:type="dxa"/>
            <w:hideMark/>
          </w:tcPr>
          <w:p w14:paraId="0A8AC81D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5.9</w:t>
            </w:r>
          </w:p>
        </w:tc>
        <w:tc>
          <w:tcPr>
            <w:tcW w:w="1275" w:type="dxa"/>
            <w:hideMark/>
          </w:tcPr>
          <w:p w14:paraId="092BBDD5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32.2</w:t>
            </w:r>
          </w:p>
        </w:tc>
        <w:tc>
          <w:tcPr>
            <w:tcW w:w="1276" w:type="dxa"/>
            <w:hideMark/>
          </w:tcPr>
          <w:p w14:paraId="6E1E37D1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7.4</w:t>
            </w:r>
          </w:p>
        </w:tc>
        <w:tc>
          <w:tcPr>
            <w:tcW w:w="1271" w:type="dxa"/>
            <w:hideMark/>
          </w:tcPr>
          <w:p w14:paraId="185049E9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77.8</w:t>
            </w:r>
          </w:p>
        </w:tc>
        <w:tc>
          <w:tcPr>
            <w:tcW w:w="1275" w:type="dxa"/>
            <w:hideMark/>
          </w:tcPr>
          <w:p w14:paraId="5B302238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.6</w:t>
            </w:r>
          </w:p>
        </w:tc>
      </w:tr>
      <w:tr w:rsidR="001D7EF9" w:rsidRPr="00120C27" w14:paraId="396E98E0" w14:textId="77777777" w:rsidTr="005D4187">
        <w:trPr>
          <w:jc w:val="center"/>
        </w:trPr>
        <w:tc>
          <w:tcPr>
            <w:tcW w:w="846" w:type="dxa"/>
            <w:hideMark/>
          </w:tcPr>
          <w:p w14:paraId="1C620C87" w14:textId="77777777" w:rsidR="00161C97" w:rsidRPr="00120C27" w:rsidRDefault="00161C97" w:rsidP="001D7E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Cs/>
                <w:lang w:val="en-GB" w:eastAsia="pt-BR"/>
              </w:rPr>
              <w:t>0.180</w:t>
            </w:r>
          </w:p>
        </w:tc>
        <w:tc>
          <w:tcPr>
            <w:tcW w:w="992" w:type="dxa"/>
            <w:hideMark/>
          </w:tcPr>
          <w:p w14:paraId="788760C5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2</w:t>
            </w:r>
          </w:p>
        </w:tc>
        <w:tc>
          <w:tcPr>
            <w:tcW w:w="1281" w:type="dxa"/>
            <w:hideMark/>
          </w:tcPr>
          <w:p w14:paraId="7C985B93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2933</w:t>
            </w:r>
          </w:p>
        </w:tc>
        <w:tc>
          <w:tcPr>
            <w:tcW w:w="851" w:type="dxa"/>
            <w:hideMark/>
          </w:tcPr>
          <w:p w14:paraId="7BFE19E6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80</w:t>
            </w:r>
          </w:p>
        </w:tc>
        <w:tc>
          <w:tcPr>
            <w:tcW w:w="1275" w:type="dxa"/>
            <w:hideMark/>
          </w:tcPr>
          <w:p w14:paraId="5E34845D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19</w:t>
            </w:r>
          </w:p>
        </w:tc>
        <w:tc>
          <w:tcPr>
            <w:tcW w:w="993" w:type="dxa"/>
            <w:hideMark/>
          </w:tcPr>
          <w:p w14:paraId="1FC6CEB6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6.3</w:t>
            </w:r>
          </w:p>
        </w:tc>
        <w:tc>
          <w:tcPr>
            <w:tcW w:w="1275" w:type="dxa"/>
            <w:hideMark/>
          </w:tcPr>
          <w:p w14:paraId="28F4D750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9.6</w:t>
            </w:r>
          </w:p>
        </w:tc>
        <w:tc>
          <w:tcPr>
            <w:tcW w:w="1276" w:type="dxa"/>
            <w:hideMark/>
          </w:tcPr>
          <w:p w14:paraId="53F4DE92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7.9</w:t>
            </w:r>
          </w:p>
        </w:tc>
        <w:tc>
          <w:tcPr>
            <w:tcW w:w="1271" w:type="dxa"/>
            <w:hideMark/>
          </w:tcPr>
          <w:p w14:paraId="740B5DF4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75.3</w:t>
            </w:r>
          </w:p>
        </w:tc>
        <w:tc>
          <w:tcPr>
            <w:tcW w:w="1275" w:type="dxa"/>
            <w:hideMark/>
          </w:tcPr>
          <w:p w14:paraId="73204E73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.7</w:t>
            </w:r>
          </w:p>
        </w:tc>
      </w:tr>
      <w:tr w:rsidR="001D7EF9" w:rsidRPr="00120C27" w14:paraId="2A16A176" w14:textId="77777777" w:rsidTr="005D4187">
        <w:trPr>
          <w:jc w:val="center"/>
        </w:trPr>
        <w:tc>
          <w:tcPr>
            <w:tcW w:w="846" w:type="dxa"/>
            <w:hideMark/>
          </w:tcPr>
          <w:p w14:paraId="62EB9008" w14:textId="77777777" w:rsidR="00161C97" w:rsidRPr="00120C27" w:rsidRDefault="00161C97" w:rsidP="001D7E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Cs/>
                <w:lang w:val="en-GB" w:eastAsia="pt-BR"/>
              </w:rPr>
              <w:t>0.200</w:t>
            </w:r>
          </w:p>
        </w:tc>
        <w:tc>
          <w:tcPr>
            <w:tcW w:w="992" w:type="dxa"/>
            <w:hideMark/>
          </w:tcPr>
          <w:p w14:paraId="020167C4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85</w:t>
            </w:r>
          </w:p>
        </w:tc>
        <w:tc>
          <w:tcPr>
            <w:tcW w:w="1281" w:type="dxa"/>
            <w:hideMark/>
          </w:tcPr>
          <w:p w14:paraId="0AF66A0D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2978</w:t>
            </w:r>
          </w:p>
        </w:tc>
        <w:tc>
          <w:tcPr>
            <w:tcW w:w="851" w:type="dxa"/>
            <w:hideMark/>
          </w:tcPr>
          <w:p w14:paraId="2A4F2FC5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35</w:t>
            </w:r>
          </w:p>
        </w:tc>
        <w:tc>
          <w:tcPr>
            <w:tcW w:w="1275" w:type="dxa"/>
            <w:hideMark/>
          </w:tcPr>
          <w:p w14:paraId="3AE86822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26</w:t>
            </w:r>
          </w:p>
        </w:tc>
        <w:tc>
          <w:tcPr>
            <w:tcW w:w="993" w:type="dxa"/>
            <w:hideMark/>
          </w:tcPr>
          <w:p w14:paraId="00EFA733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6.6</w:t>
            </w:r>
          </w:p>
        </w:tc>
        <w:tc>
          <w:tcPr>
            <w:tcW w:w="1275" w:type="dxa"/>
            <w:hideMark/>
          </w:tcPr>
          <w:p w14:paraId="04EE0C39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7.3</w:t>
            </w:r>
          </w:p>
        </w:tc>
        <w:tc>
          <w:tcPr>
            <w:tcW w:w="1276" w:type="dxa"/>
            <w:hideMark/>
          </w:tcPr>
          <w:p w14:paraId="3B579F21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8.2</w:t>
            </w:r>
          </w:p>
        </w:tc>
        <w:tc>
          <w:tcPr>
            <w:tcW w:w="1271" w:type="dxa"/>
            <w:hideMark/>
          </w:tcPr>
          <w:p w14:paraId="2B8091B5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73.4</w:t>
            </w:r>
          </w:p>
        </w:tc>
        <w:tc>
          <w:tcPr>
            <w:tcW w:w="1275" w:type="dxa"/>
            <w:hideMark/>
          </w:tcPr>
          <w:p w14:paraId="7E62A9BD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.7</w:t>
            </w:r>
          </w:p>
        </w:tc>
      </w:tr>
      <w:tr w:rsidR="001D7EF9" w:rsidRPr="00120C27" w14:paraId="47CC436E" w14:textId="77777777" w:rsidTr="005D4187">
        <w:trPr>
          <w:jc w:val="center"/>
        </w:trPr>
        <w:tc>
          <w:tcPr>
            <w:tcW w:w="846" w:type="dxa"/>
            <w:hideMark/>
          </w:tcPr>
          <w:p w14:paraId="413CF1A0" w14:textId="77777777" w:rsidR="00161C97" w:rsidRPr="00120C27" w:rsidRDefault="00161C97" w:rsidP="001D7E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Cs/>
                <w:lang w:val="en-GB" w:eastAsia="pt-BR"/>
              </w:rPr>
              <w:t>0.220</w:t>
            </w:r>
          </w:p>
        </w:tc>
        <w:tc>
          <w:tcPr>
            <w:tcW w:w="992" w:type="dxa"/>
            <w:hideMark/>
          </w:tcPr>
          <w:p w14:paraId="5A0E6515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80</w:t>
            </w:r>
          </w:p>
        </w:tc>
        <w:tc>
          <w:tcPr>
            <w:tcW w:w="1281" w:type="dxa"/>
            <w:hideMark/>
          </w:tcPr>
          <w:p w14:paraId="7548CE49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3024</w:t>
            </w:r>
          </w:p>
        </w:tc>
        <w:tc>
          <w:tcPr>
            <w:tcW w:w="851" w:type="dxa"/>
            <w:hideMark/>
          </w:tcPr>
          <w:p w14:paraId="051EC9CC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89</w:t>
            </w:r>
          </w:p>
        </w:tc>
        <w:tc>
          <w:tcPr>
            <w:tcW w:w="1275" w:type="dxa"/>
            <w:hideMark/>
          </w:tcPr>
          <w:p w14:paraId="09305395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31</w:t>
            </w:r>
          </w:p>
        </w:tc>
        <w:tc>
          <w:tcPr>
            <w:tcW w:w="993" w:type="dxa"/>
            <w:hideMark/>
          </w:tcPr>
          <w:p w14:paraId="1E031EA6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6.9</w:t>
            </w:r>
          </w:p>
        </w:tc>
        <w:tc>
          <w:tcPr>
            <w:tcW w:w="1275" w:type="dxa"/>
            <w:hideMark/>
          </w:tcPr>
          <w:p w14:paraId="78BB7D86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5.7</w:t>
            </w:r>
          </w:p>
        </w:tc>
        <w:tc>
          <w:tcPr>
            <w:tcW w:w="1276" w:type="dxa"/>
            <w:hideMark/>
          </w:tcPr>
          <w:p w14:paraId="4BCB78DD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8.6</w:t>
            </w:r>
          </w:p>
        </w:tc>
        <w:tc>
          <w:tcPr>
            <w:tcW w:w="1271" w:type="dxa"/>
            <w:hideMark/>
          </w:tcPr>
          <w:p w14:paraId="57E88170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70.3</w:t>
            </w:r>
          </w:p>
        </w:tc>
        <w:tc>
          <w:tcPr>
            <w:tcW w:w="1275" w:type="dxa"/>
            <w:hideMark/>
          </w:tcPr>
          <w:p w14:paraId="0DBA86A6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.7</w:t>
            </w:r>
          </w:p>
        </w:tc>
      </w:tr>
      <w:tr w:rsidR="001D7EF9" w:rsidRPr="00120C27" w14:paraId="0254D6F6" w14:textId="77777777" w:rsidTr="005D4187">
        <w:trPr>
          <w:jc w:val="center"/>
        </w:trPr>
        <w:tc>
          <w:tcPr>
            <w:tcW w:w="846" w:type="dxa"/>
            <w:hideMark/>
          </w:tcPr>
          <w:p w14:paraId="0243A47D" w14:textId="77777777" w:rsidR="00161C97" w:rsidRPr="00120C27" w:rsidRDefault="00161C97" w:rsidP="001D7E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Cs/>
                <w:lang w:val="en-GB" w:eastAsia="pt-BR"/>
              </w:rPr>
              <w:t>0.240</w:t>
            </w:r>
          </w:p>
        </w:tc>
        <w:tc>
          <w:tcPr>
            <w:tcW w:w="992" w:type="dxa"/>
            <w:hideMark/>
          </w:tcPr>
          <w:p w14:paraId="7809F47F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71</w:t>
            </w:r>
          </w:p>
        </w:tc>
        <w:tc>
          <w:tcPr>
            <w:tcW w:w="1281" w:type="dxa"/>
            <w:hideMark/>
          </w:tcPr>
          <w:p w14:paraId="30F5A8F9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3060</w:t>
            </w:r>
          </w:p>
        </w:tc>
        <w:tc>
          <w:tcPr>
            <w:tcW w:w="851" w:type="dxa"/>
            <w:hideMark/>
          </w:tcPr>
          <w:p w14:paraId="5B60142C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53</w:t>
            </w:r>
          </w:p>
        </w:tc>
        <w:tc>
          <w:tcPr>
            <w:tcW w:w="1275" w:type="dxa"/>
            <w:hideMark/>
          </w:tcPr>
          <w:p w14:paraId="0FF2D346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40</w:t>
            </w:r>
          </w:p>
        </w:tc>
        <w:tc>
          <w:tcPr>
            <w:tcW w:w="993" w:type="dxa"/>
            <w:hideMark/>
          </w:tcPr>
          <w:p w14:paraId="719FDE7F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7.1</w:t>
            </w:r>
          </w:p>
        </w:tc>
        <w:tc>
          <w:tcPr>
            <w:tcW w:w="1275" w:type="dxa"/>
            <w:hideMark/>
          </w:tcPr>
          <w:p w14:paraId="1D27A593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2.8</w:t>
            </w:r>
          </w:p>
        </w:tc>
        <w:tc>
          <w:tcPr>
            <w:tcW w:w="1276" w:type="dxa"/>
            <w:hideMark/>
          </w:tcPr>
          <w:p w14:paraId="1507C090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8.8</w:t>
            </w:r>
          </w:p>
        </w:tc>
        <w:tc>
          <w:tcPr>
            <w:tcW w:w="1271" w:type="dxa"/>
            <w:hideMark/>
          </w:tcPr>
          <w:p w14:paraId="657304B7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68.3</w:t>
            </w:r>
          </w:p>
        </w:tc>
        <w:tc>
          <w:tcPr>
            <w:tcW w:w="1275" w:type="dxa"/>
            <w:hideMark/>
          </w:tcPr>
          <w:p w14:paraId="0888C75C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.8</w:t>
            </w:r>
          </w:p>
        </w:tc>
      </w:tr>
      <w:tr w:rsidR="001D7EF9" w:rsidRPr="00120C27" w14:paraId="1E4BF293" w14:textId="77777777" w:rsidTr="005D4187">
        <w:trPr>
          <w:jc w:val="center"/>
        </w:trPr>
        <w:tc>
          <w:tcPr>
            <w:tcW w:w="846" w:type="dxa"/>
            <w:hideMark/>
          </w:tcPr>
          <w:p w14:paraId="0BC75A3C" w14:textId="77777777" w:rsidR="00161C97" w:rsidRPr="00120C27" w:rsidRDefault="00161C97" w:rsidP="001D7E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Cs/>
                <w:lang w:val="en-GB" w:eastAsia="pt-BR"/>
              </w:rPr>
              <w:t>0.260</w:t>
            </w:r>
          </w:p>
        </w:tc>
        <w:tc>
          <w:tcPr>
            <w:tcW w:w="992" w:type="dxa"/>
            <w:hideMark/>
          </w:tcPr>
          <w:p w14:paraId="79DD727B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69</w:t>
            </w:r>
          </w:p>
        </w:tc>
        <w:tc>
          <w:tcPr>
            <w:tcW w:w="1281" w:type="dxa"/>
            <w:hideMark/>
          </w:tcPr>
          <w:p w14:paraId="3F7DE2D8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3092</w:t>
            </w:r>
          </w:p>
        </w:tc>
        <w:tc>
          <w:tcPr>
            <w:tcW w:w="851" w:type="dxa"/>
            <w:hideMark/>
          </w:tcPr>
          <w:p w14:paraId="5B744113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21</w:t>
            </w:r>
          </w:p>
        </w:tc>
        <w:tc>
          <w:tcPr>
            <w:tcW w:w="1275" w:type="dxa"/>
            <w:hideMark/>
          </w:tcPr>
          <w:p w14:paraId="15F1501E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42</w:t>
            </w:r>
          </w:p>
        </w:tc>
        <w:tc>
          <w:tcPr>
            <w:tcW w:w="993" w:type="dxa"/>
            <w:hideMark/>
          </w:tcPr>
          <w:p w14:paraId="659B5D0C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7.3</w:t>
            </w:r>
          </w:p>
        </w:tc>
        <w:tc>
          <w:tcPr>
            <w:tcW w:w="1275" w:type="dxa"/>
            <w:hideMark/>
          </w:tcPr>
          <w:p w14:paraId="144D8083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2.2</w:t>
            </w:r>
          </w:p>
        </w:tc>
        <w:tc>
          <w:tcPr>
            <w:tcW w:w="1276" w:type="dxa"/>
            <w:hideMark/>
          </w:tcPr>
          <w:p w14:paraId="7C47CB52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9.1</w:t>
            </w:r>
          </w:p>
        </w:tc>
        <w:tc>
          <w:tcPr>
            <w:tcW w:w="1271" w:type="dxa"/>
            <w:hideMark/>
          </w:tcPr>
          <w:p w14:paraId="69500FA8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63.7</w:t>
            </w:r>
          </w:p>
        </w:tc>
        <w:tc>
          <w:tcPr>
            <w:tcW w:w="1275" w:type="dxa"/>
            <w:hideMark/>
          </w:tcPr>
          <w:p w14:paraId="3F759E70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.8</w:t>
            </w:r>
          </w:p>
        </w:tc>
      </w:tr>
      <w:tr w:rsidR="001D7EF9" w:rsidRPr="00120C27" w14:paraId="32D851E7" w14:textId="77777777" w:rsidTr="005D4187">
        <w:trPr>
          <w:jc w:val="center"/>
        </w:trPr>
        <w:tc>
          <w:tcPr>
            <w:tcW w:w="846" w:type="dxa"/>
            <w:hideMark/>
          </w:tcPr>
          <w:p w14:paraId="62A5BA9B" w14:textId="77777777" w:rsidR="00161C97" w:rsidRPr="00120C27" w:rsidRDefault="00161C97" w:rsidP="001D7E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Cs/>
                <w:lang w:val="en-GB" w:eastAsia="pt-BR"/>
              </w:rPr>
              <w:t>0.280</w:t>
            </w:r>
          </w:p>
        </w:tc>
        <w:tc>
          <w:tcPr>
            <w:tcW w:w="992" w:type="dxa"/>
            <w:hideMark/>
          </w:tcPr>
          <w:p w14:paraId="0AF4B7E9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57</w:t>
            </w:r>
          </w:p>
        </w:tc>
        <w:tc>
          <w:tcPr>
            <w:tcW w:w="1281" w:type="dxa"/>
            <w:hideMark/>
          </w:tcPr>
          <w:p w14:paraId="694012D3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3128</w:t>
            </w:r>
          </w:p>
        </w:tc>
        <w:tc>
          <w:tcPr>
            <w:tcW w:w="851" w:type="dxa"/>
            <w:hideMark/>
          </w:tcPr>
          <w:p w14:paraId="5A1F16CC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85</w:t>
            </w:r>
          </w:p>
        </w:tc>
        <w:tc>
          <w:tcPr>
            <w:tcW w:w="1275" w:type="dxa"/>
            <w:hideMark/>
          </w:tcPr>
          <w:p w14:paraId="75BA6A65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54</w:t>
            </w:r>
          </w:p>
        </w:tc>
        <w:tc>
          <w:tcPr>
            <w:tcW w:w="993" w:type="dxa"/>
            <w:hideMark/>
          </w:tcPr>
          <w:p w14:paraId="0B90A02D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7.5</w:t>
            </w:r>
          </w:p>
        </w:tc>
        <w:tc>
          <w:tcPr>
            <w:tcW w:w="1275" w:type="dxa"/>
            <w:hideMark/>
          </w:tcPr>
          <w:p w14:paraId="465D9F03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8.3</w:t>
            </w:r>
          </w:p>
        </w:tc>
        <w:tc>
          <w:tcPr>
            <w:tcW w:w="1276" w:type="dxa"/>
            <w:hideMark/>
          </w:tcPr>
          <w:p w14:paraId="10AA0691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9.4</w:t>
            </w:r>
          </w:p>
        </w:tc>
        <w:tc>
          <w:tcPr>
            <w:tcW w:w="1271" w:type="dxa"/>
            <w:hideMark/>
          </w:tcPr>
          <w:p w14:paraId="65CA9F4C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59.9</w:t>
            </w:r>
          </w:p>
        </w:tc>
        <w:tc>
          <w:tcPr>
            <w:tcW w:w="1275" w:type="dxa"/>
            <w:hideMark/>
          </w:tcPr>
          <w:p w14:paraId="294E1069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.9</w:t>
            </w:r>
          </w:p>
        </w:tc>
      </w:tr>
      <w:tr w:rsidR="001D7EF9" w:rsidRPr="00120C27" w14:paraId="7B3D238F" w14:textId="77777777" w:rsidTr="005D4187">
        <w:trPr>
          <w:jc w:val="center"/>
        </w:trPr>
        <w:tc>
          <w:tcPr>
            <w:tcW w:w="846" w:type="dxa"/>
            <w:hideMark/>
          </w:tcPr>
          <w:p w14:paraId="2FCAE8E1" w14:textId="77777777" w:rsidR="00161C97" w:rsidRPr="00120C27" w:rsidRDefault="00161C97" w:rsidP="001D7E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Cs/>
                <w:lang w:val="en-GB" w:eastAsia="pt-BR"/>
              </w:rPr>
              <w:t>0.300</w:t>
            </w:r>
          </w:p>
        </w:tc>
        <w:tc>
          <w:tcPr>
            <w:tcW w:w="992" w:type="dxa"/>
            <w:hideMark/>
          </w:tcPr>
          <w:p w14:paraId="1654D10A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51</w:t>
            </w:r>
          </w:p>
        </w:tc>
        <w:tc>
          <w:tcPr>
            <w:tcW w:w="1281" w:type="dxa"/>
            <w:hideMark/>
          </w:tcPr>
          <w:p w14:paraId="4EE4232E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3146</w:t>
            </w:r>
          </w:p>
        </w:tc>
        <w:tc>
          <w:tcPr>
            <w:tcW w:w="851" w:type="dxa"/>
            <w:hideMark/>
          </w:tcPr>
          <w:p w14:paraId="21267E8B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67</w:t>
            </w:r>
          </w:p>
        </w:tc>
        <w:tc>
          <w:tcPr>
            <w:tcW w:w="1275" w:type="dxa"/>
            <w:hideMark/>
          </w:tcPr>
          <w:p w14:paraId="5CD16460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60</w:t>
            </w:r>
          </w:p>
        </w:tc>
        <w:tc>
          <w:tcPr>
            <w:tcW w:w="993" w:type="dxa"/>
            <w:hideMark/>
          </w:tcPr>
          <w:p w14:paraId="68049475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7.6</w:t>
            </w:r>
          </w:p>
        </w:tc>
        <w:tc>
          <w:tcPr>
            <w:tcW w:w="1275" w:type="dxa"/>
            <w:hideMark/>
          </w:tcPr>
          <w:p w14:paraId="12C047B0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6.4</w:t>
            </w:r>
          </w:p>
        </w:tc>
        <w:tc>
          <w:tcPr>
            <w:tcW w:w="1276" w:type="dxa"/>
            <w:hideMark/>
          </w:tcPr>
          <w:p w14:paraId="758AF616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9.5</w:t>
            </w:r>
          </w:p>
        </w:tc>
        <w:tc>
          <w:tcPr>
            <w:tcW w:w="1271" w:type="dxa"/>
            <w:hideMark/>
          </w:tcPr>
          <w:p w14:paraId="6F0FB14F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56.8</w:t>
            </w:r>
          </w:p>
        </w:tc>
        <w:tc>
          <w:tcPr>
            <w:tcW w:w="1275" w:type="dxa"/>
            <w:hideMark/>
          </w:tcPr>
          <w:p w14:paraId="481225B3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.9</w:t>
            </w:r>
          </w:p>
        </w:tc>
      </w:tr>
      <w:tr w:rsidR="001D7EF9" w:rsidRPr="00120C27" w14:paraId="344C9058" w14:textId="77777777" w:rsidTr="005D4187">
        <w:trPr>
          <w:jc w:val="center"/>
        </w:trPr>
        <w:tc>
          <w:tcPr>
            <w:tcW w:w="846" w:type="dxa"/>
            <w:hideMark/>
          </w:tcPr>
          <w:p w14:paraId="738A157D" w14:textId="77777777" w:rsidR="00161C97" w:rsidRPr="00120C27" w:rsidRDefault="00161C97" w:rsidP="001D7E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Cs/>
                <w:lang w:val="en-GB" w:eastAsia="pt-BR"/>
              </w:rPr>
              <w:lastRenderedPageBreak/>
              <w:t>0.320</w:t>
            </w:r>
          </w:p>
        </w:tc>
        <w:tc>
          <w:tcPr>
            <w:tcW w:w="992" w:type="dxa"/>
            <w:hideMark/>
          </w:tcPr>
          <w:p w14:paraId="13675606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45</w:t>
            </w:r>
          </w:p>
        </w:tc>
        <w:tc>
          <w:tcPr>
            <w:tcW w:w="1281" w:type="dxa"/>
            <w:hideMark/>
          </w:tcPr>
          <w:p w14:paraId="7E5BD029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3152</w:t>
            </w:r>
          </w:p>
        </w:tc>
        <w:tc>
          <w:tcPr>
            <w:tcW w:w="851" w:type="dxa"/>
            <w:hideMark/>
          </w:tcPr>
          <w:p w14:paraId="234DA6A3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61</w:t>
            </w:r>
          </w:p>
        </w:tc>
        <w:tc>
          <w:tcPr>
            <w:tcW w:w="1275" w:type="dxa"/>
            <w:hideMark/>
          </w:tcPr>
          <w:p w14:paraId="74FE8ADC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66</w:t>
            </w:r>
          </w:p>
        </w:tc>
        <w:tc>
          <w:tcPr>
            <w:tcW w:w="993" w:type="dxa"/>
            <w:hideMark/>
          </w:tcPr>
          <w:p w14:paraId="64221D58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7.6</w:t>
            </w:r>
          </w:p>
        </w:tc>
        <w:tc>
          <w:tcPr>
            <w:tcW w:w="1275" w:type="dxa"/>
            <w:hideMark/>
          </w:tcPr>
          <w:p w14:paraId="0BCCA9E4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4.5</w:t>
            </w:r>
          </w:p>
        </w:tc>
        <w:tc>
          <w:tcPr>
            <w:tcW w:w="1276" w:type="dxa"/>
            <w:hideMark/>
          </w:tcPr>
          <w:p w14:paraId="459E390A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9.5</w:t>
            </w:r>
          </w:p>
        </w:tc>
        <w:tc>
          <w:tcPr>
            <w:tcW w:w="1271" w:type="dxa"/>
            <w:hideMark/>
          </w:tcPr>
          <w:p w14:paraId="61FF0AB9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57.5</w:t>
            </w:r>
          </w:p>
        </w:tc>
        <w:tc>
          <w:tcPr>
            <w:tcW w:w="1275" w:type="dxa"/>
            <w:hideMark/>
          </w:tcPr>
          <w:p w14:paraId="104B5019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.0</w:t>
            </w:r>
          </w:p>
        </w:tc>
      </w:tr>
      <w:tr w:rsidR="001D7EF9" w:rsidRPr="00120C27" w14:paraId="1A5E65EF" w14:textId="77777777" w:rsidTr="005D4187">
        <w:trPr>
          <w:jc w:val="center"/>
        </w:trPr>
        <w:tc>
          <w:tcPr>
            <w:tcW w:w="846" w:type="dxa"/>
            <w:hideMark/>
          </w:tcPr>
          <w:p w14:paraId="784A61D2" w14:textId="77777777" w:rsidR="00161C97" w:rsidRPr="00120C27" w:rsidRDefault="00161C97" w:rsidP="001D7E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Cs/>
                <w:lang w:val="en-GB" w:eastAsia="pt-BR"/>
              </w:rPr>
              <w:t>0.340</w:t>
            </w:r>
          </w:p>
        </w:tc>
        <w:tc>
          <w:tcPr>
            <w:tcW w:w="992" w:type="dxa"/>
            <w:hideMark/>
          </w:tcPr>
          <w:p w14:paraId="5897BE08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38</w:t>
            </w:r>
          </w:p>
        </w:tc>
        <w:tc>
          <w:tcPr>
            <w:tcW w:w="1281" w:type="dxa"/>
            <w:hideMark/>
          </w:tcPr>
          <w:p w14:paraId="506225C7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3171</w:t>
            </w:r>
          </w:p>
        </w:tc>
        <w:tc>
          <w:tcPr>
            <w:tcW w:w="851" w:type="dxa"/>
            <w:hideMark/>
          </w:tcPr>
          <w:p w14:paraId="60501A35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42</w:t>
            </w:r>
          </w:p>
        </w:tc>
        <w:tc>
          <w:tcPr>
            <w:tcW w:w="1275" w:type="dxa"/>
            <w:hideMark/>
          </w:tcPr>
          <w:p w14:paraId="7C0A5810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73</w:t>
            </w:r>
          </w:p>
        </w:tc>
        <w:tc>
          <w:tcPr>
            <w:tcW w:w="993" w:type="dxa"/>
            <w:hideMark/>
          </w:tcPr>
          <w:p w14:paraId="33E164D6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7.7</w:t>
            </w:r>
          </w:p>
        </w:tc>
        <w:tc>
          <w:tcPr>
            <w:tcW w:w="1275" w:type="dxa"/>
            <w:hideMark/>
          </w:tcPr>
          <w:p w14:paraId="68E62581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2.2</w:t>
            </w:r>
          </w:p>
        </w:tc>
        <w:tc>
          <w:tcPr>
            <w:tcW w:w="1276" w:type="dxa"/>
            <w:hideMark/>
          </w:tcPr>
          <w:p w14:paraId="6039B5CE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9.7</w:t>
            </w:r>
          </w:p>
        </w:tc>
        <w:tc>
          <w:tcPr>
            <w:tcW w:w="1271" w:type="dxa"/>
            <w:hideMark/>
          </w:tcPr>
          <w:p w14:paraId="210087EA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52.5</w:t>
            </w:r>
          </w:p>
        </w:tc>
        <w:tc>
          <w:tcPr>
            <w:tcW w:w="1275" w:type="dxa"/>
            <w:hideMark/>
          </w:tcPr>
          <w:p w14:paraId="2C6ADAF3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.0</w:t>
            </w:r>
          </w:p>
        </w:tc>
      </w:tr>
      <w:tr w:rsidR="001D7EF9" w:rsidRPr="00120C27" w14:paraId="2E5ACABB" w14:textId="77777777" w:rsidTr="005D4187">
        <w:trPr>
          <w:jc w:val="center"/>
        </w:trPr>
        <w:tc>
          <w:tcPr>
            <w:tcW w:w="846" w:type="dxa"/>
            <w:hideMark/>
          </w:tcPr>
          <w:p w14:paraId="32794A81" w14:textId="77777777" w:rsidR="00161C97" w:rsidRPr="00120C27" w:rsidRDefault="00161C97" w:rsidP="001D7E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Cs/>
                <w:lang w:val="en-GB" w:eastAsia="pt-BR"/>
              </w:rPr>
              <w:t>0.360</w:t>
            </w:r>
          </w:p>
        </w:tc>
        <w:tc>
          <w:tcPr>
            <w:tcW w:w="992" w:type="dxa"/>
            <w:hideMark/>
          </w:tcPr>
          <w:p w14:paraId="722C180B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34</w:t>
            </w:r>
          </w:p>
        </w:tc>
        <w:tc>
          <w:tcPr>
            <w:tcW w:w="1281" w:type="dxa"/>
            <w:hideMark/>
          </w:tcPr>
          <w:p w14:paraId="20A34E64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3177</w:t>
            </w:r>
          </w:p>
        </w:tc>
        <w:tc>
          <w:tcPr>
            <w:tcW w:w="851" w:type="dxa"/>
            <w:hideMark/>
          </w:tcPr>
          <w:p w14:paraId="3403177D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36</w:t>
            </w:r>
          </w:p>
        </w:tc>
        <w:tc>
          <w:tcPr>
            <w:tcW w:w="1275" w:type="dxa"/>
            <w:hideMark/>
          </w:tcPr>
          <w:p w14:paraId="75A8E2FC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77</w:t>
            </w:r>
          </w:p>
        </w:tc>
        <w:tc>
          <w:tcPr>
            <w:tcW w:w="993" w:type="dxa"/>
            <w:hideMark/>
          </w:tcPr>
          <w:p w14:paraId="6B18CFCF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7.7</w:t>
            </w:r>
          </w:p>
        </w:tc>
        <w:tc>
          <w:tcPr>
            <w:tcW w:w="1275" w:type="dxa"/>
            <w:hideMark/>
          </w:tcPr>
          <w:p w14:paraId="31E9388D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0.9</w:t>
            </w:r>
          </w:p>
        </w:tc>
        <w:tc>
          <w:tcPr>
            <w:tcW w:w="1276" w:type="dxa"/>
            <w:hideMark/>
          </w:tcPr>
          <w:p w14:paraId="5B2B58E8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9.7</w:t>
            </w:r>
          </w:p>
        </w:tc>
        <w:tc>
          <w:tcPr>
            <w:tcW w:w="1271" w:type="dxa"/>
            <w:hideMark/>
          </w:tcPr>
          <w:p w14:paraId="28FE9466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51.4</w:t>
            </w:r>
          </w:p>
        </w:tc>
        <w:tc>
          <w:tcPr>
            <w:tcW w:w="1275" w:type="dxa"/>
            <w:hideMark/>
          </w:tcPr>
          <w:p w14:paraId="498FD7E8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.1</w:t>
            </w:r>
          </w:p>
        </w:tc>
      </w:tr>
      <w:tr w:rsidR="001D7EF9" w:rsidRPr="00120C27" w14:paraId="13B55764" w14:textId="77777777" w:rsidTr="005D4187">
        <w:trPr>
          <w:jc w:val="center"/>
        </w:trPr>
        <w:tc>
          <w:tcPr>
            <w:tcW w:w="846" w:type="dxa"/>
            <w:hideMark/>
          </w:tcPr>
          <w:p w14:paraId="6C202D8A" w14:textId="77777777" w:rsidR="00161C97" w:rsidRPr="00120C27" w:rsidRDefault="00161C97" w:rsidP="001D7E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Cs/>
                <w:lang w:val="en-GB" w:eastAsia="pt-BR"/>
              </w:rPr>
              <w:t>0.380</w:t>
            </w:r>
          </w:p>
        </w:tc>
        <w:tc>
          <w:tcPr>
            <w:tcW w:w="992" w:type="dxa"/>
            <w:hideMark/>
          </w:tcPr>
          <w:p w14:paraId="297FFD85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9</w:t>
            </w:r>
          </w:p>
        </w:tc>
        <w:tc>
          <w:tcPr>
            <w:tcW w:w="1281" w:type="dxa"/>
            <w:hideMark/>
          </w:tcPr>
          <w:p w14:paraId="2E2DB0DB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3187</w:t>
            </w:r>
          </w:p>
        </w:tc>
        <w:tc>
          <w:tcPr>
            <w:tcW w:w="851" w:type="dxa"/>
            <w:hideMark/>
          </w:tcPr>
          <w:p w14:paraId="29E69DB9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6</w:t>
            </w:r>
          </w:p>
        </w:tc>
        <w:tc>
          <w:tcPr>
            <w:tcW w:w="1275" w:type="dxa"/>
            <w:hideMark/>
          </w:tcPr>
          <w:p w14:paraId="0F3D85B9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92</w:t>
            </w:r>
          </w:p>
        </w:tc>
        <w:tc>
          <w:tcPr>
            <w:tcW w:w="993" w:type="dxa"/>
            <w:hideMark/>
          </w:tcPr>
          <w:p w14:paraId="463FB092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7.6</w:t>
            </w:r>
          </w:p>
        </w:tc>
        <w:tc>
          <w:tcPr>
            <w:tcW w:w="1275" w:type="dxa"/>
            <w:hideMark/>
          </w:tcPr>
          <w:p w14:paraId="1465AAE2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6.1</w:t>
            </w:r>
          </w:p>
        </w:tc>
        <w:tc>
          <w:tcPr>
            <w:tcW w:w="1276" w:type="dxa"/>
            <w:hideMark/>
          </w:tcPr>
          <w:p w14:paraId="1B594B6A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9.8</w:t>
            </w:r>
          </w:p>
        </w:tc>
        <w:tc>
          <w:tcPr>
            <w:tcW w:w="1271" w:type="dxa"/>
            <w:hideMark/>
          </w:tcPr>
          <w:p w14:paraId="4BAED489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57.8</w:t>
            </w:r>
          </w:p>
        </w:tc>
        <w:tc>
          <w:tcPr>
            <w:tcW w:w="1275" w:type="dxa"/>
            <w:hideMark/>
          </w:tcPr>
          <w:p w14:paraId="0D1C5A00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.2</w:t>
            </w:r>
          </w:p>
        </w:tc>
      </w:tr>
      <w:tr w:rsidR="001D7EF9" w:rsidRPr="00120C27" w14:paraId="71003456" w14:textId="77777777" w:rsidTr="005D4187">
        <w:trPr>
          <w:jc w:val="center"/>
        </w:trPr>
        <w:tc>
          <w:tcPr>
            <w:tcW w:w="846" w:type="dxa"/>
            <w:hideMark/>
          </w:tcPr>
          <w:p w14:paraId="2EE6634F" w14:textId="77777777" w:rsidR="00161C97" w:rsidRPr="00120C27" w:rsidRDefault="00161C97" w:rsidP="001D7E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Cs/>
                <w:lang w:val="en-GB" w:eastAsia="pt-BR"/>
              </w:rPr>
              <w:t>0.400</w:t>
            </w:r>
          </w:p>
        </w:tc>
        <w:tc>
          <w:tcPr>
            <w:tcW w:w="992" w:type="dxa"/>
            <w:hideMark/>
          </w:tcPr>
          <w:p w14:paraId="577C8838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7</w:t>
            </w:r>
          </w:p>
        </w:tc>
        <w:tc>
          <w:tcPr>
            <w:tcW w:w="1281" w:type="dxa"/>
            <w:hideMark/>
          </w:tcPr>
          <w:p w14:paraId="5F82A0DC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3197</w:t>
            </w:r>
          </w:p>
        </w:tc>
        <w:tc>
          <w:tcPr>
            <w:tcW w:w="851" w:type="dxa"/>
            <w:hideMark/>
          </w:tcPr>
          <w:p w14:paraId="316213EE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6</w:t>
            </w:r>
          </w:p>
        </w:tc>
        <w:tc>
          <w:tcPr>
            <w:tcW w:w="1275" w:type="dxa"/>
            <w:hideMark/>
          </w:tcPr>
          <w:p w14:paraId="1AA35C8B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94</w:t>
            </w:r>
          </w:p>
        </w:tc>
        <w:tc>
          <w:tcPr>
            <w:tcW w:w="993" w:type="dxa"/>
            <w:hideMark/>
          </w:tcPr>
          <w:p w14:paraId="0821F420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7.7</w:t>
            </w:r>
          </w:p>
        </w:tc>
        <w:tc>
          <w:tcPr>
            <w:tcW w:w="1275" w:type="dxa"/>
            <w:hideMark/>
          </w:tcPr>
          <w:p w14:paraId="199F28DF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5.5</w:t>
            </w:r>
          </w:p>
        </w:tc>
        <w:tc>
          <w:tcPr>
            <w:tcW w:w="1276" w:type="dxa"/>
            <w:hideMark/>
          </w:tcPr>
          <w:p w14:paraId="09EFC42A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9.9</w:t>
            </w:r>
          </w:p>
        </w:tc>
        <w:tc>
          <w:tcPr>
            <w:tcW w:w="1271" w:type="dxa"/>
            <w:hideMark/>
          </w:tcPr>
          <w:p w14:paraId="4E4527DE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48.5</w:t>
            </w:r>
          </w:p>
        </w:tc>
        <w:tc>
          <w:tcPr>
            <w:tcW w:w="1275" w:type="dxa"/>
            <w:hideMark/>
          </w:tcPr>
          <w:p w14:paraId="4E175AB8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.2</w:t>
            </w:r>
          </w:p>
        </w:tc>
      </w:tr>
      <w:tr w:rsidR="001D7EF9" w:rsidRPr="00120C27" w14:paraId="05720879" w14:textId="77777777" w:rsidTr="005D4187">
        <w:trPr>
          <w:jc w:val="center"/>
        </w:trPr>
        <w:tc>
          <w:tcPr>
            <w:tcW w:w="846" w:type="dxa"/>
            <w:hideMark/>
          </w:tcPr>
          <w:p w14:paraId="2FE4ABDF" w14:textId="77777777" w:rsidR="00161C97" w:rsidRPr="00120C27" w:rsidRDefault="00161C97" w:rsidP="001D7E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Cs/>
                <w:lang w:val="en-GB" w:eastAsia="pt-BR"/>
              </w:rPr>
              <w:t>0.420</w:t>
            </w:r>
          </w:p>
        </w:tc>
        <w:tc>
          <w:tcPr>
            <w:tcW w:w="992" w:type="dxa"/>
            <w:hideMark/>
          </w:tcPr>
          <w:p w14:paraId="72A261C0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1</w:t>
            </w:r>
          </w:p>
        </w:tc>
        <w:tc>
          <w:tcPr>
            <w:tcW w:w="1281" w:type="dxa"/>
            <w:hideMark/>
          </w:tcPr>
          <w:p w14:paraId="5A8CF77D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3204</w:t>
            </w:r>
          </w:p>
        </w:tc>
        <w:tc>
          <w:tcPr>
            <w:tcW w:w="851" w:type="dxa"/>
            <w:hideMark/>
          </w:tcPr>
          <w:p w14:paraId="6CFF503F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</w:t>
            </w:r>
          </w:p>
        </w:tc>
        <w:tc>
          <w:tcPr>
            <w:tcW w:w="1275" w:type="dxa"/>
            <w:hideMark/>
          </w:tcPr>
          <w:p w14:paraId="19B678ED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300</w:t>
            </w:r>
          </w:p>
        </w:tc>
        <w:tc>
          <w:tcPr>
            <w:tcW w:w="993" w:type="dxa"/>
            <w:hideMark/>
          </w:tcPr>
          <w:p w14:paraId="0849CF47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7.7</w:t>
            </w:r>
          </w:p>
        </w:tc>
        <w:tc>
          <w:tcPr>
            <w:tcW w:w="1275" w:type="dxa"/>
            <w:hideMark/>
          </w:tcPr>
          <w:p w14:paraId="12A18C98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3.5</w:t>
            </w:r>
          </w:p>
        </w:tc>
        <w:tc>
          <w:tcPr>
            <w:tcW w:w="1276" w:type="dxa"/>
            <w:hideMark/>
          </w:tcPr>
          <w:p w14:paraId="5A9B66BA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9.9</w:t>
            </w:r>
          </w:p>
        </w:tc>
        <w:tc>
          <w:tcPr>
            <w:tcW w:w="1271" w:type="dxa"/>
            <w:hideMark/>
          </w:tcPr>
          <w:p w14:paraId="16C0E0AA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45.0</w:t>
            </w:r>
          </w:p>
        </w:tc>
        <w:tc>
          <w:tcPr>
            <w:tcW w:w="1275" w:type="dxa"/>
            <w:hideMark/>
          </w:tcPr>
          <w:p w14:paraId="00778D3D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.2</w:t>
            </w:r>
          </w:p>
        </w:tc>
      </w:tr>
      <w:tr w:rsidR="001D7EF9" w:rsidRPr="00120C27" w14:paraId="731192B8" w14:textId="77777777" w:rsidTr="005D4187">
        <w:trPr>
          <w:jc w:val="center"/>
        </w:trPr>
        <w:tc>
          <w:tcPr>
            <w:tcW w:w="846" w:type="dxa"/>
            <w:hideMark/>
          </w:tcPr>
          <w:p w14:paraId="02BBBCFD" w14:textId="77777777" w:rsidR="00161C97" w:rsidRPr="00120C27" w:rsidRDefault="00161C97" w:rsidP="001D7E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Cs/>
                <w:lang w:val="en-GB" w:eastAsia="pt-BR"/>
              </w:rPr>
              <w:t>0.440</w:t>
            </w:r>
          </w:p>
        </w:tc>
        <w:tc>
          <w:tcPr>
            <w:tcW w:w="992" w:type="dxa"/>
            <w:hideMark/>
          </w:tcPr>
          <w:p w14:paraId="774DE944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5</w:t>
            </w:r>
          </w:p>
        </w:tc>
        <w:tc>
          <w:tcPr>
            <w:tcW w:w="1281" w:type="dxa"/>
            <w:hideMark/>
          </w:tcPr>
          <w:p w14:paraId="02FACED8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3207</w:t>
            </w:r>
          </w:p>
        </w:tc>
        <w:tc>
          <w:tcPr>
            <w:tcW w:w="851" w:type="dxa"/>
            <w:hideMark/>
          </w:tcPr>
          <w:p w14:paraId="6ADDF43B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6</w:t>
            </w:r>
          </w:p>
        </w:tc>
        <w:tc>
          <w:tcPr>
            <w:tcW w:w="1275" w:type="dxa"/>
            <w:hideMark/>
          </w:tcPr>
          <w:p w14:paraId="5FEF6B61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306</w:t>
            </w:r>
          </w:p>
        </w:tc>
        <w:tc>
          <w:tcPr>
            <w:tcW w:w="993" w:type="dxa"/>
            <w:hideMark/>
          </w:tcPr>
          <w:p w14:paraId="7EF74106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7.7</w:t>
            </w:r>
          </w:p>
        </w:tc>
        <w:tc>
          <w:tcPr>
            <w:tcW w:w="1275" w:type="dxa"/>
            <w:hideMark/>
          </w:tcPr>
          <w:p w14:paraId="6E868CBF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.6</w:t>
            </w:r>
          </w:p>
        </w:tc>
        <w:tc>
          <w:tcPr>
            <w:tcW w:w="1276" w:type="dxa"/>
            <w:hideMark/>
          </w:tcPr>
          <w:p w14:paraId="3AD2681C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00.0</w:t>
            </w:r>
          </w:p>
        </w:tc>
        <w:tc>
          <w:tcPr>
            <w:tcW w:w="1271" w:type="dxa"/>
            <w:hideMark/>
          </w:tcPr>
          <w:p w14:paraId="34F0C33A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54.5</w:t>
            </w:r>
          </w:p>
        </w:tc>
        <w:tc>
          <w:tcPr>
            <w:tcW w:w="1275" w:type="dxa"/>
            <w:hideMark/>
          </w:tcPr>
          <w:p w14:paraId="137E65BC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.3</w:t>
            </w:r>
          </w:p>
        </w:tc>
      </w:tr>
      <w:tr w:rsidR="001D7EF9" w:rsidRPr="00120C27" w14:paraId="402A3E1C" w14:textId="77777777" w:rsidTr="005D4187">
        <w:trPr>
          <w:jc w:val="center"/>
        </w:trPr>
        <w:tc>
          <w:tcPr>
            <w:tcW w:w="846" w:type="dxa"/>
            <w:hideMark/>
          </w:tcPr>
          <w:p w14:paraId="04368A3E" w14:textId="77777777" w:rsidR="00161C97" w:rsidRPr="00120C27" w:rsidRDefault="00161C97" w:rsidP="001D7E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Cs/>
                <w:lang w:val="en-GB" w:eastAsia="pt-BR"/>
              </w:rPr>
              <w:t>0.460</w:t>
            </w:r>
          </w:p>
        </w:tc>
        <w:tc>
          <w:tcPr>
            <w:tcW w:w="992" w:type="dxa"/>
            <w:hideMark/>
          </w:tcPr>
          <w:p w14:paraId="3B62277E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3</w:t>
            </w:r>
          </w:p>
        </w:tc>
        <w:tc>
          <w:tcPr>
            <w:tcW w:w="1281" w:type="dxa"/>
            <w:hideMark/>
          </w:tcPr>
          <w:p w14:paraId="3F91E4BD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3212</w:t>
            </w:r>
          </w:p>
        </w:tc>
        <w:tc>
          <w:tcPr>
            <w:tcW w:w="851" w:type="dxa"/>
            <w:hideMark/>
          </w:tcPr>
          <w:p w14:paraId="5B0109F0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</w:t>
            </w:r>
          </w:p>
        </w:tc>
        <w:tc>
          <w:tcPr>
            <w:tcW w:w="1275" w:type="dxa"/>
            <w:hideMark/>
          </w:tcPr>
          <w:p w14:paraId="51E72FE0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308</w:t>
            </w:r>
          </w:p>
        </w:tc>
        <w:tc>
          <w:tcPr>
            <w:tcW w:w="993" w:type="dxa"/>
            <w:hideMark/>
          </w:tcPr>
          <w:p w14:paraId="2D248F99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7.7</w:t>
            </w:r>
          </w:p>
        </w:tc>
        <w:tc>
          <w:tcPr>
            <w:tcW w:w="1275" w:type="dxa"/>
            <w:hideMark/>
          </w:tcPr>
          <w:p w14:paraId="6EA5B7A5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.0</w:t>
            </w:r>
          </w:p>
        </w:tc>
        <w:tc>
          <w:tcPr>
            <w:tcW w:w="1276" w:type="dxa"/>
            <w:hideMark/>
          </w:tcPr>
          <w:p w14:paraId="668337B0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00.0</w:t>
            </w:r>
          </w:p>
        </w:tc>
        <w:tc>
          <w:tcPr>
            <w:tcW w:w="1271" w:type="dxa"/>
            <w:hideMark/>
          </w:tcPr>
          <w:p w14:paraId="52FC59CA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5.0</w:t>
            </w:r>
          </w:p>
        </w:tc>
        <w:tc>
          <w:tcPr>
            <w:tcW w:w="1275" w:type="dxa"/>
            <w:hideMark/>
          </w:tcPr>
          <w:p w14:paraId="360D8814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.3</w:t>
            </w:r>
          </w:p>
        </w:tc>
      </w:tr>
      <w:tr w:rsidR="005D4187" w:rsidRPr="00120C27" w14:paraId="1B2314D8" w14:textId="77777777" w:rsidTr="005D4187">
        <w:trPr>
          <w:jc w:val="center"/>
        </w:trPr>
        <w:tc>
          <w:tcPr>
            <w:tcW w:w="846" w:type="dxa"/>
            <w:hideMark/>
          </w:tcPr>
          <w:p w14:paraId="2F9D7FA8" w14:textId="77777777" w:rsidR="00161C97" w:rsidRPr="00120C27" w:rsidRDefault="00161C97" w:rsidP="001D7E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Cs/>
                <w:lang w:val="en-GB" w:eastAsia="pt-BR"/>
              </w:rPr>
              <w:t>0.480</w:t>
            </w:r>
          </w:p>
        </w:tc>
        <w:tc>
          <w:tcPr>
            <w:tcW w:w="992" w:type="dxa"/>
            <w:hideMark/>
          </w:tcPr>
          <w:p w14:paraId="48370E72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</w:t>
            </w:r>
          </w:p>
        </w:tc>
        <w:tc>
          <w:tcPr>
            <w:tcW w:w="1281" w:type="dxa"/>
            <w:hideMark/>
          </w:tcPr>
          <w:p w14:paraId="03321105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3213</w:t>
            </w:r>
          </w:p>
        </w:tc>
        <w:tc>
          <w:tcPr>
            <w:tcW w:w="851" w:type="dxa"/>
            <w:hideMark/>
          </w:tcPr>
          <w:p w14:paraId="32C3ABFB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0</w:t>
            </w:r>
          </w:p>
        </w:tc>
        <w:tc>
          <w:tcPr>
            <w:tcW w:w="1275" w:type="dxa"/>
            <w:hideMark/>
          </w:tcPr>
          <w:p w14:paraId="17A99AC0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310</w:t>
            </w:r>
          </w:p>
        </w:tc>
        <w:tc>
          <w:tcPr>
            <w:tcW w:w="993" w:type="dxa"/>
            <w:hideMark/>
          </w:tcPr>
          <w:p w14:paraId="60A264B5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7.7</w:t>
            </w:r>
          </w:p>
        </w:tc>
        <w:tc>
          <w:tcPr>
            <w:tcW w:w="1275" w:type="dxa"/>
            <w:hideMark/>
          </w:tcPr>
          <w:p w14:paraId="50FE4CFE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0.3</w:t>
            </w:r>
          </w:p>
        </w:tc>
        <w:tc>
          <w:tcPr>
            <w:tcW w:w="1276" w:type="dxa"/>
            <w:hideMark/>
          </w:tcPr>
          <w:p w14:paraId="46DC92ED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00.0</w:t>
            </w:r>
          </w:p>
        </w:tc>
        <w:tc>
          <w:tcPr>
            <w:tcW w:w="1271" w:type="dxa"/>
            <w:hideMark/>
          </w:tcPr>
          <w:p w14:paraId="16FD6218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0.0</w:t>
            </w:r>
          </w:p>
        </w:tc>
        <w:tc>
          <w:tcPr>
            <w:tcW w:w="1275" w:type="dxa"/>
            <w:hideMark/>
          </w:tcPr>
          <w:p w14:paraId="11A8FDF3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.3</w:t>
            </w:r>
          </w:p>
        </w:tc>
      </w:tr>
      <w:tr w:rsidR="005D4187" w:rsidRPr="00120C27" w14:paraId="2974EF77" w14:textId="77777777" w:rsidTr="005D4187">
        <w:trPr>
          <w:jc w:val="center"/>
        </w:trPr>
        <w:tc>
          <w:tcPr>
            <w:tcW w:w="846" w:type="dxa"/>
            <w:tcBorders>
              <w:bottom w:val="single" w:sz="4" w:space="0" w:color="auto"/>
            </w:tcBorders>
            <w:hideMark/>
          </w:tcPr>
          <w:p w14:paraId="2BE35379" w14:textId="77777777" w:rsidR="00161C97" w:rsidRPr="00120C27" w:rsidRDefault="00161C97" w:rsidP="001D7EF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bCs/>
                <w:lang w:val="en-GB" w:eastAsia="pt-BR"/>
              </w:rPr>
              <w:t>0.5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4B061ADA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0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hideMark/>
          </w:tcPr>
          <w:p w14:paraId="44410B7D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321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0E62A2A4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79061417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31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793D9E21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97.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4BE847DB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0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29197DBE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100.0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hideMark/>
          </w:tcPr>
          <w:p w14:paraId="51F9AC0D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.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724A5A3E" w14:textId="77777777" w:rsidR="00161C97" w:rsidRPr="00120C27" w:rsidRDefault="00161C97" w:rsidP="005D418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120C27">
              <w:rPr>
                <w:rFonts w:ascii="Times New Roman" w:eastAsia="Times New Roman" w:hAnsi="Times New Roman" w:cs="Times New Roman"/>
                <w:lang w:val="en-GB" w:eastAsia="pt-BR"/>
              </w:rPr>
              <w:t>2.3</w:t>
            </w:r>
          </w:p>
        </w:tc>
      </w:tr>
    </w:tbl>
    <w:p w14:paraId="7DA857F5" w14:textId="77777777" w:rsidR="00D10BD9" w:rsidRPr="00120C27" w:rsidRDefault="00D10BD9" w:rsidP="001D7EF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1D49FBBC" w14:textId="347304B1" w:rsidR="002850A1" w:rsidRPr="00120C27" w:rsidRDefault="002850A1" w:rsidP="001D7EF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sectPr w:rsidR="002850A1" w:rsidRPr="00120C27" w:rsidSect="00B6433A">
      <w:headerReference w:type="default" r:id="rId8"/>
      <w:footerReference w:type="default" r:id="rId9"/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81D252" w14:textId="77777777" w:rsidR="00674DEB" w:rsidRDefault="00674DEB" w:rsidP="006440F0">
      <w:r>
        <w:separator/>
      </w:r>
    </w:p>
  </w:endnote>
  <w:endnote w:type="continuationSeparator" w:id="0">
    <w:p w14:paraId="6CF547BD" w14:textId="77777777" w:rsidR="00674DEB" w:rsidRDefault="00674DEB" w:rsidP="006440F0">
      <w:r>
        <w:continuationSeparator/>
      </w:r>
    </w:p>
  </w:endnote>
  <w:endnote w:type="continuationNotice" w:id="1">
    <w:p w14:paraId="34CCEAEF" w14:textId="77777777" w:rsidR="00674DEB" w:rsidRDefault="00674DE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2083F4" w14:textId="77777777" w:rsidR="008B2C9B" w:rsidRDefault="008B2C9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EF1E29" w14:textId="77777777" w:rsidR="00674DEB" w:rsidRDefault="00674DEB" w:rsidP="006440F0">
      <w:r>
        <w:separator/>
      </w:r>
    </w:p>
  </w:footnote>
  <w:footnote w:type="continuationSeparator" w:id="0">
    <w:p w14:paraId="257108EB" w14:textId="77777777" w:rsidR="00674DEB" w:rsidRDefault="00674DEB" w:rsidP="006440F0">
      <w:r>
        <w:continuationSeparator/>
      </w:r>
    </w:p>
  </w:footnote>
  <w:footnote w:type="continuationNotice" w:id="1">
    <w:p w14:paraId="6BAA8177" w14:textId="77777777" w:rsidR="00674DEB" w:rsidRDefault="00674DEB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546010"/>
      <w:docPartObj>
        <w:docPartGallery w:val="Page Numbers (Top of Page)"/>
        <w:docPartUnique/>
      </w:docPartObj>
    </w:sdtPr>
    <w:sdtEndPr>
      <w:rPr>
        <w:sz w:val="20"/>
        <w:szCs w:val="20"/>
      </w:rPr>
    </w:sdtEndPr>
    <w:sdtContent>
      <w:p w14:paraId="772036BE" w14:textId="3CCEE0FB" w:rsidR="008B2C9B" w:rsidRPr="004C495F" w:rsidRDefault="008B2C9B">
        <w:pPr>
          <w:pStyle w:val="Header"/>
          <w:jc w:val="right"/>
          <w:rPr>
            <w:sz w:val="20"/>
            <w:szCs w:val="20"/>
          </w:rPr>
        </w:pPr>
        <w:r w:rsidRPr="004C495F">
          <w:rPr>
            <w:sz w:val="20"/>
            <w:szCs w:val="20"/>
          </w:rPr>
          <w:fldChar w:fldCharType="begin"/>
        </w:r>
        <w:r w:rsidRPr="004C495F">
          <w:rPr>
            <w:sz w:val="20"/>
            <w:szCs w:val="20"/>
          </w:rPr>
          <w:instrText>PAGE   \* MERGEFORMAT</w:instrText>
        </w:r>
        <w:r w:rsidRPr="004C495F">
          <w:rPr>
            <w:sz w:val="20"/>
            <w:szCs w:val="20"/>
          </w:rPr>
          <w:fldChar w:fldCharType="separate"/>
        </w:r>
        <w:r w:rsidR="0015150B">
          <w:rPr>
            <w:noProof/>
            <w:sz w:val="20"/>
            <w:szCs w:val="20"/>
          </w:rPr>
          <w:t>1</w:t>
        </w:r>
        <w:r w:rsidRPr="004C495F">
          <w:rPr>
            <w:sz w:val="20"/>
            <w:szCs w:val="20"/>
          </w:rPr>
          <w:fldChar w:fldCharType="end"/>
        </w:r>
      </w:p>
    </w:sdtContent>
  </w:sdt>
  <w:p w14:paraId="54FF3128" w14:textId="77777777" w:rsidR="008B2C9B" w:rsidRDefault="008B2C9B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B95141"/>
    <w:multiLevelType w:val="hybridMultilevel"/>
    <w:tmpl w:val="B6C8AE7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71529C8"/>
    <w:multiLevelType w:val="hybridMultilevel"/>
    <w:tmpl w:val="485ECB76"/>
    <w:lvl w:ilvl="0" w:tplc="ECB20D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490849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36F0FF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C63A42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B9300D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478E88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B664A4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FCC823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830602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2">
    <w:nsid w:val="48CE38ED"/>
    <w:multiLevelType w:val="hybridMultilevel"/>
    <w:tmpl w:val="2CAC352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8E0E58"/>
    <w:multiLevelType w:val="hybridMultilevel"/>
    <w:tmpl w:val="EBA81142"/>
    <w:lvl w:ilvl="0" w:tplc="73A28F2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02A0E7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4BEC06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DA8074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D3EA30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A628C8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CCDD6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178C3F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54A08B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64282663"/>
    <w:multiLevelType w:val="multilevel"/>
    <w:tmpl w:val="CC1832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7665562E"/>
    <w:multiLevelType w:val="hybridMultilevel"/>
    <w:tmpl w:val="ED3E22F8"/>
    <w:lvl w:ilvl="0" w:tplc="DB98D8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744ABD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E042CE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5A7CBB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E32C90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99E6A5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1654D3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174E62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A53687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6">
    <w:nsid w:val="7D2A7611"/>
    <w:multiLevelType w:val="hybridMultilevel"/>
    <w:tmpl w:val="95A433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6"/>
  </w:num>
  <w:num w:numId="5">
    <w:abstractNumId w:val="2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ish Journal of Anesthesi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wwxpve0qzxvsze5sa1pawzgf95rad09w0p0&quot;&gt;16269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35085A"/>
    <w:rsid w:val="000000A1"/>
    <w:rsid w:val="00002DC3"/>
    <w:rsid w:val="00003C43"/>
    <w:rsid w:val="000075DC"/>
    <w:rsid w:val="00014A49"/>
    <w:rsid w:val="00015705"/>
    <w:rsid w:val="0001719B"/>
    <w:rsid w:val="0002718E"/>
    <w:rsid w:val="00037A4F"/>
    <w:rsid w:val="00040647"/>
    <w:rsid w:val="00042907"/>
    <w:rsid w:val="00042C41"/>
    <w:rsid w:val="00045504"/>
    <w:rsid w:val="00050BA7"/>
    <w:rsid w:val="0005270D"/>
    <w:rsid w:val="00053883"/>
    <w:rsid w:val="00053EE4"/>
    <w:rsid w:val="00054D44"/>
    <w:rsid w:val="000609DF"/>
    <w:rsid w:val="00061A01"/>
    <w:rsid w:val="00064C53"/>
    <w:rsid w:val="00065653"/>
    <w:rsid w:val="000743FD"/>
    <w:rsid w:val="00075C8E"/>
    <w:rsid w:val="00081D62"/>
    <w:rsid w:val="00084FD5"/>
    <w:rsid w:val="00085E80"/>
    <w:rsid w:val="000869F2"/>
    <w:rsid w:val="00086C76"/>
    <w:rsid w:val="00087830"/>
    <w:rsid w:val="00091F52"/>
    <w:rsid w:val="00092106"/>
    <w:rsid w:val="00092BC6"/>
    <w:rsid w:val="000968F3"/>
    <w:rsid w:val="000A00DE"/>
    <w:rsid w:val="000A4CDB"/>
    <w:rsid w:val="000A711D"/>
    <w:rsid w:val="000A7D09"/>
    <w:rsid w:val="000B4824"/>
    <w:rsid w:val="000B52CF"/>
    <w:rsid w:val="000B60DD"/>
    <w:rsid w:val="000B6234"/>
    <w:rsid w:val="000B6C10"/>
    <w:rsid w:val="000C4173"/>
    <w:rsid w:val="000C4EEB"/>
    <w:rsid w:val="000D0AF0"/>
    <w:rsid w:val="000D3850"/>
    <w:rsid w:val="000E6970"/>
    <w:rsid w:val="000E7744"/>
    <w:rsid w:val="000F1CC6"/>
    <w:rsid w:val="000F60F7"/>
    <w:rsid w:val="000F708A"/>
    <w:rsid w:val="0010127F"/>
    <w:rsid w:val="00104523"/>
    <w:rsid w:val="00104D10"/>
    <w:rsid w:val="0011019C"/>
    <w:rsid w:val="00112C81"/>
    <w:rsid w:val="00115BE0"/>
    <w:rsid w:val="00116467"/>
    <w:rsid w:val="0011699E"/>
    <w:rsid w:val="00120C27"/>
    <w:rsid w:val="00120F57"/>
    <w:rsid w:val="0012283A"/>
    <w:rsid w:val="00123407"/>
    <w:rsid w:val="001243B1"/>
    <w:rsid w:val="00144360"/>
    <w:rsid w:val="00144E62"/>
    <w:rsid w:val="00150C2F"/>
    <w:rsid w:val="0015150B"/>
    <w:rsid w:val="001569A5"/>
    <w:rsid w:val="00161C97"/>
    <w:rsid w:val="001624B5"/>
    <w:rsid w:val="00163285"/>
    <w:rsid w:val="00164DD7"/>
    <w:rsid w:val="0016512F"/>
    <w:rsid w:val="00172E4F"/>
    <w:rsid w:val="00175049"/>
    <w:rsid w:val="00183962"/>
    <w:rsid w:val="00183B90"/>
    <w:rsid w:val="00187A3E"/>
    <w:rsid w:val="00190540"/>
    <w:rsid w:val="00190D33"/>
    <w:rsid w:val="001941B2"/>
    <w:rsid w:val="00197ABA"/>
    <w:rsid w:val="001A0033"/>
    <w:rsid w:val="001A33C8"/>
    <w:rsid w:val="001B0978"/>
    <w:rsid w:val="001B6C5E"/>
    <w:rsid w:val="001C0A89"/>
    <w:rsid w:val="001C1E16"/>
    <w:rsid w:val="001C215B"/>
    <w:rsid w:val="001C2923"/>
    <w:rsid w:val="001D02F4"/>
    <w:rsid w:val="001D1D05"/>
    <w:rsid w:val="001D7E1C"/>
    <w:rsid w:val="001D7EF9"/>
    <w:rsid w:val="001E22A3"/>
    <w:rsid w:val="001E2DE6"/>
    <w:rsid w:val="001E3326"/>
    <w:rsid w:val="001E6033"/>
    <w:rsid w:val="001E6A21"/>
    <w:rsid w:val="001F0BC5"/>
    <w:rsid w:val="001F65DF"/>
    <w:rsid w:val="001F69A0"/>
    <w:rsid w:val="00206880"/>
    <w:rsid w:val="0020794B"/>
    <w:rsid w:val="00207D8C"/>
    <w:rsid w:val="00211396"/>
    <w:rsid w:val="00211F9E"/>
    <w:rsid w:val="00215CC5"/>
    <w:rsid w:val="00217372"/>
    <w:rsid w:val="00223F47"/>
    <w:rsid w:val="00237B1A"/>
    <w:rsid w:val="00245853"/>
    <w:rsid w:val="002533D6"/>
    <w:rsid w:val="00253882"/>
    <w:rsid w:val="002604DA"/>
    <w:rsid w:val="00267FE7"/>
    <w:rsid w:val="0027079C"/>
    <w:rsid w:val="00271C36"/>
    <w:rsid w:val="0027483E"/>
    <w:rsid w:val="00275B06"/>
    <w:rsid w:val="00275FD4"/>
    <w:rsid w:val="002850A1"/>
    <w:rsid w:val="00286CA1"/>
    <w:rsid w:val="00290354"/>
    <w:rsid w:val="00294A98"/>
    <w:rsid w:val="0029535D"/>
    <w:rsid w:val="002A22DB"/>
    <w:rsid w:val="002A7235"/>
    <w:rsid w:val="002A7DA4"/>
    <w:rsid w:val="002B0AE4"/>
    <w:rsid w:val="002B1114"/>
    <w:rsid w:val="002B239C"/>
    <w:rsid w:val="002B4895"/>
    <w:rsid w:val="002C005F"/>
    <w:rsid w:val="002C27FF"/>
    <w:rsid w:val="002C2F21"/>
    <w:rsid w:val="002C472D"/>
    <w:rsid w:val="002C589C"/>
    <w:rsid w:val="002D1FE9"/>
    <w:rsid w:val="002D251E"/>
    <w:rsid w:val="002D62F7"/>
    <w:rsid w:val="002D6860"/>
    <w:rsid w:val="002E1603"/>
    <w:rsid w:val="002E24F4"/>
    <w:rsid w:val="002F0CEC"/>
    <w:rsid w:val="002F754E"/>
    <w:rsid w:val="00301382"/>
    <w:rsid w:val="00303BB1"/>
    <w:rsid w:val="00312E88"/>
    <w:rsid w:val="003140B9"/>
    <w:rsid w:val="0031725A"/>
    <w:rsid w:val="00327916"/>
    <w:rsid w:val="00330C73"/>
    <w:rsid w:val="00336A86"/>
    <w:rsid w:val="00336BDA"/>
    <w:rsid w:val="0034070A"/>
    <w:rsid w:val="00346BC2"/>
    <w:rsid w:val="0035085A"/>
    <w:rsid w:val="00351E31"/>
    <w:rsid w:val="00354E04"/>
    <w:rsid w:val="003601CF"/>
    <w:rsid w:val="003604F5"/>
    <w:rsid w:val="003607C8"/>
    <w:rsid w:val="00361717"/>
    <w:rsid w:val="00362455"/>
    <w:rsid w:val="003647E7"/>
    <w:rsid w:val="00366293"/>
    <w:rsid w:val="00367F5C"/>
    <w:rsid w:val="00371327"/>
    <w:rsid w:val="00374D6B"/>
    <w:rsid w:val="00383288"/>
    <w:rsid w:val="00385F8F"/>
    <w:rsid w:val="003876E2"/>
    <w:rsid w:val="00394D3B"/>
    <w:rsid w:val="003A772B"/>
    <w:rsid w:val="003B3C10"/>
    <w:rsid w:val="003B746C"/>
    <w:rsid w:val="003C0632"/>
    <w:rsid w:val="003C0C40"/>
    <w:rsid w:val="003C3B98"/>
    <w:rsid w:val="003C5A4C"/>
    <w:rsid w:val="003D0F08"/>
    <w:rsid w:val="003E421C"/>
    <w:rsid w:val="003E5E35"/>
    <w:rsid w:val="003E600E"/>
    <w:rsid w:val="003E72EB"/>
    <w:rsid w:val="003E7D59"/>
    <w:rsid w:val="003F0970"/>
    <w:rsid w:val="003F6F60"/>
    <w:rsid w:val="00400A5E"/>
    <w:rsid w:val="004134D7"/>
    <w:rsid w:val="00413E4A"/>
    <w:rsid w:val="004160EA"/>
    <w:rsid w:val="00416722"/>
    <w:rsid w:val="00416857"/>
    <w:rsid w:val="00416AC7"/>
    <w:rsid w:val="00416C17"/>
    <w:rsid w:val="00417111"/>
    <w:rsid w:val="004206F4"/>
    <w:rsid w:val="004211F4"/>
    <w:rsid w:val="00433FC0"/>
    <w:rsid w:val="00435042"/>
    <w:rsid w:val="00436107"/>
    <w:rsid w:val="00446E5F"/>
    <w:rsid w:val="004500F5"/>
    <w:rsid w:val="004503F2"/>
    <w:rsid w:val="00456570"/>
    <w:rsid w:val="0046235F"/>
    <w:rsid w:val="00465DB2"/>
    <w:rsid w:val="00473B61"/>
    <w:rsid w:val="00473CCF"/>
    <w:rsid w:val="00474D32"/>
    <w:rsid w:val="00477240"/>
    <w:rsid w:val="004775FF"/>
    <w:rsid w:val="004779D8"/>
    <w:rsid w:val="004801DD"/>
    <w:rsid w:val="004812C9"/>
    <w:rsid w:val="004817B1"/>
    <w:rsid w:val="0048351D"/>
    <w:rsid w:val="00484B48"/>
    <w:rsid w:val="00484BCC"/>
    <w:rsid w:val="004878B8"/>
    <w:rsid w:val="004A4840"/>
    <w:rsid w:val="004A6F9B"/>
    <w:rsid w:val="004A7342"/>
    <w:rsid w:val="004B1199"/>
    <w:rsid w:val="004B2770"/>
    <w:rsid w:val="004B473D"/>
    <w:rsid w:val="004B5EEC"/>
    <w:rsid w:val="004B6FEB"/>
    <w:rsid w:val="004C266B"/>
    <w:rsid w:val="004C4281"/>
    <w:rsid w:val="004C495F"/>
    <w:rsid w:val="004C67E4"/>
    <w:rsid w:val="004D0EDA"/>
    <w:rsid w:val="004D18E0"/>
    <w:rsid w:val="004D7DDD"/>
    <w:rsid w:val="004E079E"/>
    <w:rsid w:val="004E3967"/>
    <w:rsid w:val="004E51CA"/>
    <w:rsid w:val="004F28F6"/>
    <w:rsid w:val="004F6E6F"/>
    <w:rsid w:val="004F7BC0"/>
    <w:rsid w:val="00501641"/>
    <w:rsid w:val="005052D2"/>
    <w:rsid w:val="00507947"/>
    <w:rsid w:val="00507CDD"/>
    <w:rsid w:val="00511C67"/>
    <w:rsid w:val="00513C93"/>
    <w:rsid w:val="0051676C"/>
    <w:rsid w:val="005169D5"/>
    <w:rsid w:val="0052332D"/>
    <w:rsid w:val="00523597"/>
    <w:rsid w:val="0052412E"/>
    <w:rsid w:val="00524A61"/>
    <w:rsid w:val="00525E2C"/>
    <w:rsid w:val="005342AD"/>
    <w:rsid w:val="00534EDF"/>
    <w:rsid w:val="00535522"/>
    <w:rsid w:val="0054031E"/>
    <w:rsid w:val="0054096B"/>
    <w:rsid w:val="00543621"/>
    <w:rsid w:val="00543731"/>
    <w:rsid w:val="005448EC"/>
    <w:rsid w:val="00545A76"/>
    <w:rsid w:val="00545AAE"/>
    <w:rsid w:val="00545E7A"/>
    <w:rsid w:val="005474B7"/>
    <w:rsid w:val="00552D79"/>
    <w:rsid w:val="00555696"/>
    <w:rsid w:val="00556BB8"/>
    <w:rsid w:val="00557AF4"/>
    <w:rsid w:val="00560DD7"/>
    <w:rsid w:val="00562563"/>
    <w:rsid w:val="00570C97"/>
    <w:rsid w:val="00570FE1"/>
    <w:rsid w:val="00576B40"/>
    <w:rsid w:val="00584AD9"/>
    <w:rsid w:val="00584BA4"/>
    <w:rsid w:val="00587793"/>
    <w:rsid w:val="00595BE9"/>
    <w:rsid w:val="00595C3B"/>
    <w:rsid w:val="005A0A98"/>
    <w:rsid w:val="005A1A27"/>
    <w:rsid w:val="005A1F64"/>
    <w:rsid w:val="005A1FFE"/>
    <w:rsid w:val="005A51BB"/>
    <w:rsid w:val="005A7912"/>
    <w:rsid w:val="005B1650"/>
    <w:rsid w:val="005B19C2"/>
    <w:rsid w:val="005B5E40"/>
    <w:rsid w:val="005B61F6"/>
    <w:rsid w:val="005C1938"/>
    <w:rsid w:val="005C26A4"/>
    <w:rsid w:val="005C4876"/>
    <w:rsid w:val="005C51B8"/>
    <w:rsid w:val="005C528F"/>
    <w:rsid w:val="005D3295"/>
    <w:rsid w:val="005D34A6"/>
    <w:rsid w:val="005D4187"/>
    <w:rsid w:val="005E25EE"/>
    <w:rsid w:val="005E56B4"/>
    <w:rsid w:val="005E6305"/>
    <w:rsid w:val="005F01D1"/>
    <w:rsid w:val="005F1810"/>
    <w:rsid w:val="005F2080"/>
    <w:rsid w:val="005F3CD3"/>
    <w:rsid w:val="005F6112"/>
    <w:rsid w:val="005F646C"/>
    <w:rsid w:val="00602E49"/>
    <w:rsid w:val="00604486"/>
    <w:rsid w:val="00605874"/>
    <w:rsid w:val="006123B9"/>
    <w:rsid w:val="00613809"/>
    <w:rsid w:val="00613999"/>
    <w:rsid w:val="00615F69"/>
    <w:rsid w:val="00620583"/>
    <w:rsid w:val="00624797"/>
    <w:rsid w:val="0062527D"/>
    <w:rsid w:val="0062624C"/>
    <w:rsid w:val="00630132"/>
    <w:rsid w:val="006301D9"/>
    <w:rsid w:val="0063075D"/>
    <w:rsid w:val="00630841"/>
    <w:rsid w:val="00630FB1"/>
    <w:rsid w:val="00634C9F"/>
    <w:rsid w:val="00635EC8"/>
    <w:rsid w:val="00640B4C"/>
    <w:rsid w:val="006440F0"/>
    <w:rsid w:val="00645DB9"/>
    <w:rsid w:val="00653132"/>
    <w:rsid w:val="0065345B"/>
    <w:rsid w:val="00655132"/>
    <w:rsid w:val="006567E1"/>
    <w:rsid w:val="006573D8"/>
    <w:rsid w:val="0066123C"/>
    <w:rsid w:val="00663ADA"/>
    <w:rsid w:val="00663DC2"/>
    <w:rsid w:val="006668F0"/>
    <w:rsid w:val="00671469"/>
    <w:rsid w:val="006724D8"/>
    <w:rsid w:val="00672F11"/>
    <w:rsid w:val="00674287"/>
    <w:rsid w:val="00674DEB"/>
    <w:rsid w:val="00680202"/>
    <w:rsid w:val="006827EA"/>
    <w:rsid w:val="00683B8A"/>
    <w:rsid w:val="00687453"/>
    <w:rsid w:val="00690409"/>
    <w:rsid w:val="0069097F"/>
    <w:rsid w:val="006922F8"/>
    <w:rsid w:val="0069271F"/>
    <w:rsid w:val="00692D7D"/>
    <w:rsid w:val="00692DF0"/>
    <w:rsid w:val="00696476"/>
    <w:rsid w:val="006976E1"/>
    <w:rsid w:val="006A0B55"/>
    <w:rsid w:val="006A36D7"/>
    <w:rsid w:val="006A3B7F"/>
    <w:rsid w:val="006A4101"/>
    <w:rsid w:val="006A4EDF"/>
    <w:rsid w:val="006A575D"/>
    <w:rsid w:val="006A609E"/>
    <w:rsid w:val="006A6FBA"/>
    <w:rsid w:val="006A790E"/>
    <w:rsid w:val="006B04A6"/>
    <w:rsid w:val="006B1BC9"/>
    <w:rsid w:val="006B4AF4"/>
    <w:rsid w:val="006B595C"/>
    <w:rsid w:val="006B66AF"/>
    <w:rsid w:val="006B6A2C"/>
    <w:rsid w:val="006B6C7B"/>
    <w:rsid w:val="006C0951"/>
    <w:rsid w:val="006C16CF"/>
    <w:rsid w:val="006C326B"/>
    <w:rsid w:val="006C59B5"/>
    <w:rsid w:val="006C5B01"/>
    <w:rsid w:val="006D4035"/>
    <w:rsid w:val="006E0107"/>
    <w:rsid w:val="006E033F"/>
    <w:rsid w:val="006E4029"/>
    <w:rsid w:val="006E5654"/>
    <w:rsid w:val="006E7E59"/>
    <w:rsid w:val="006F0791"/>
    <w:rsid w:val="006F679C"/>
    <w:rsid w:val="006F796F"/>
    <w:rsid w:val="00700FD5"/>
    <w:rsid w:val="00702064"/>
    <w:rsid w:val="00703347"/>
    <w:rsid w:val="007041C1"/>
    <w:rsid w:val="00705D7F"/>
    <w:rsid w:val="00706928"/>
    <w:rsid w:val="007111E9"/>
    <w:rsid w:val="0071326E"/>
    <w:rsid w:val="00713D99"/>
    <w:rsid w:val="007154C2"/>
    <w:rsid w:val="007176E0"/>
    <w:rsid w:val="00721151"/>
    <w:rsid w:val="00727440"/>
    <w:rsid w:val="00731E0F"/>
    <w:rsid w:val="00735B81"/>
    <w:rsid w:val="00741BAB"/>
    <w:rsid w:val="00745F23"/>
    <w:rsid w:val="007461A3"/>
    <w:rsid w:val="007467EA"/>
    <w:rsid w:val="0074762B"/>
    <w:rsid w:val="007565DC"/>
    <w:rsid w:val="007611FC"/>
    <w:rsid w:val="007666D9"/>
    <w:rsid w:val="00767E8F"/>
    <w:rsid w:val="0077017E"/>
    <w:rsid w:val="00770769"/>
    <w:rsid w:val="007737AA"/>
    <w:rsid w:val="00775786"/>
    <w:rsid w:val="00775B12"/>
    <w:rsid w:val="00781765"/>
    <w:rsid w:val="00783F79"/>
    <w:rsid w:val="0079039E"/>
    <w:rsid w:val="00794200"/>
    <w:rsid w:val="00794B57"/>
    <w:rsid w:val="00794ED4"/>
    <w:rsid w:val="007A3366"/>
    <w:rsid w:val="007A608D"/>
    <w:rsid w:val="007A6454"/>
    <w:rsid w:val="007A695A"/>
    <w:rsid w:val="007A6A63"/>
    <w:rsid w:val="007B622C"/>
    <w:rsid w:val="007B6343"/>
    <w:rsid w:val="007B73D2"/>
    <w:rsid w:val="007C1CFE"/>
    <w:rsid w:val="007D1A0F"/>
    <w:rsid w:val="007D3BF1"/>
    <w:rsid w:val="007D4D3F"/>
    <w:rsid w:val="007D6D25"/>
    <w:rsid w:val="007E02A7"/>
    <w:rsid w:val="007E5E53"/>
    <w:rsid w:val="007E5F0C"/>
    <w:rsid w:val="007E64C8"/>
    <w:rsid w:val="007F4094"/>
    <w:rsid w:val="00802911"/>
    <w:rsid w:val="00802F49"/>
    <w:rsid w:val="00803B67"/>
    <w:rsid w:val="00812752"/>
    <w:rsid w:val="008139D0"/>
    <w:rsid w:val="008169FB"/>
    <w:rsid w:val="00816C85"/>
    <w:rsid w:val="008172B5"/>
    <w:rsid w:val="008203E3"/>
    <w:rsid w:val="00821511"/>
    <w:rsid w:val="008227A2"/>
    <w:rsid w:val="00823286"/>
    <w:rsid w:val="00831D77"/>
    <w:rsid w:val="00836A3D"/>
    <w:rsid w:val="00843D49"/>
    <w:rsid w:val="0084444A"/>
    <w:rsid w:val="00846D63"/>
    <w:rsid w:val="0085094C"/>
    <w:rsid w:val="00851CD2"/>
    <w:rsid w:val="008521F3"/>
    <w:rsid w:val="00857560"/>
    <w:rsid w:val="008578F0"/>
    <w:rsid w:val="00861210"/>
    <w:rsid w:val="0086566B"/>
    <w:rsid w:val="00866892"/>
    <w:rsid w:val="00870FDF"/>
    <w:rsid w:val="00871496"/>
    <w:rsid w:val="00871F61"/>
    <w:rsid w:val="00872DF0"/>
    <w:rsid w:val="008737D8"/>
    <w:rsid w:val="00881336"/>
    <w:rsid w:val="00882D3D"/>
    <w:rsid w:val="008852E6"/>
    <w:rsid w:val="00887297"/>
    <w:rsid w:val="00893977"/>
    <w:rsid w:val="00894788"/>
    <w:rsid w:val="008A430D"/>
    <w:rsid w:val="008A5C87"/>
    <w:rsid w:val="008A7347"/>
    <w:rsid w:val="008B2C9B"/>
    <w:rsid w:val="008B4E06"/>
    <w:rsid w:val="008B55E6"/>
    <w:rsid w:val="008B77D7"/>
    <w:rsid w:val="008E6E6C"/>
    <w:rsid w:val="008E7C9E"/>
    <w:rsid w:val="00907E4D"/>
    <w:rsid w:val="009106DF"/>
    <w:rsid w:val="00912493"/>
    <w:rsid w:val="009250AC"/>
    <w:rsid w:val="0093154A"/>
    <w:rsid w:val="00935C77"/>
    <w:rsid w:val="0094158B"/>
    <w:rsid w:val="00943052"/>
    <w:rsid w:val="00944FB2"/>
    <w:rsid w:val="00946B89"/>
    <w:rsid w:val="00946BCD"/>
    <w:rsid w:val="009471CB"/>
    <w:rsid w:val="00952BF0"/>
    <w:rsid w:val="009541FA"/>
    <w:rsid w:val="0095566B"/>
    <w:rsid w:val="0095777E"/>
    <w:rsid w:val="0096658C"/>
    <w:rsid w:val="00967129"/>
    <w:rsid w:val="009830AD"/>
    <w:rsid w:val="0099182B"/>
    <w:rsid w:val="009935F6"/>
    <w:rsid w:val="009967F1"/>
    <w:rsid w:val="009A1D45"/>
    <w:rsid w:val="009A4540"/>
    <w:rsid w:val="009A4D26"/>
    <w:rsid w:val="009A7154"/>
    <w:rsid w:val="009A7F0F"/>
    <w:rsid w:val="009B1319"/>
    <w:rsid w:val="009B1DE5"/>
    <w:rsid w:val="009B5BB6"/>
    <w:rsid w:val="009B6107"/>
    <w:rsid w:val="009B66ED"/>
    <w:rsid w:val="009C3FB6"/>
    <w:rsid w:val="009C4119"/>
    <w:rsid w:val="009C7034"/>
    <w:rsid w:val="009D2651"/>
    <w:rsid w:val="009D30FF"/>
    <w:rsid w:val="009D7599"/>
    <w:rsid w:val="009E117D"/>
    <w:rsid w:val="009E4104"/>
    <w:rsid w:val="009E7F9D"/>
    <w:rsid w:val="009F54DD"/>
    <w:rsid w:val="009F62B8"/>
    <w:rsid w:val="009F780A"/>
    <w:rsid w:val="009F7BE4"/>
    <w:rsid w:val="00A01B42"/>
    <w:rsid w:val="00A02598"/>
    <w:rsid w:val="00A04EEA"/>
    <w:rsid w:val="00A11A5C"/>
    <w:rsid w:val="00A12DD9"/>
    <w:rsid w:val="00A14C20"/>
    <w:rsid w:val="00A237AC"/>
    <w:rsid w:val="00A242B2"/>
    <w:rsid w:val="00A26ECD"/>
    <w:rsid w:val="00A30104"/>
    <w:rsid w:val="00A33704"/>
    <w:rsid w:val="00A33CC1"/>
    <w:rsid w:val="00A360D4"/>
    <w:rsid w:val="00A40786"/>
    <w:rsid w:val="00A42A95"/>
    <w:rsid w:val="00A440E0"/>
    <w:rsid w:val="00A52A7F"/>
    <w:rsid w:val="00A535FE"/>
    <w:rsid w:val="00A54305"/>
    <w:rsid w:val="00A54AB3"/>
    <w:rsid w:val="00A55FED"/>
    <w:rsid w:val="00A57D04"/>
    <w:rsid w:val="00A60F0B"/>
    <w:rsid w:val="00A65E4C"/>
    <w:rsid w:val="00A67977"/>
    <w:rsid w:val="00A67999"/>
    <w:rsid w:val="00A70B1D"/>
    <w:rsid w:val="00A7173A"/>
    <w:rsid w:val="00A74385"/>
    <w:rsid w:val="00A74387"/>
    <w:rsid w:val="00A829D6"/>
    <w:rsid w:val="00A9006C"/>
    <w:rsid w:val="00A9277D"/>
    <w:rsid w:val="00AA2438"/>
    <w:rsid w:val="00AA6ADC"/>
    <w:rsid w:val="00AA6F5A"/>
    <w:rsid w:val="00AB1AFF"/>
    <w:rsid w:val="00AB20E3"/>
    <w:rsid w:val="00AB2ED4"/>
    <w:rsid w:val="00AB4926"/>
    <w:rsid w:val="00AB5803"/>
    <w:rsid w:val="00AC1C8C"/>
    <w:rsid w:val="00AC75DB"/>
    <w:rsid w:val="00AD3D1E"/>
    <w:rsid w:val="00AD4019"/>
    <w:rsid w:val="00AD45FC"/>
    <w:rsid w:val="00AD5C28"/>
    <w:rsid w:val="00AD73C3"/>
    <w:rsid w:val="00AE07BE"/>
    <w:rsid w:val="00AE1332"/>
    <w:rsid w:val="00AE1DC8"/>
    <w:rsid w:val="00AE6566"/>
    <w:rsid w:val="00AE79C9"/>
    <w:rsid w:val="00AF22C4"/>
    <w:rsid w:val="00AF6F1A"/>
    <w:rsid w:val="00AF736D"/>
    <w:rsid w:val="00AF79AB"/>
    <w:rsid w:val="00B01B18"/>
    <w:rsid w:val="00B02327"/>
    <w:rsid w:val="00B078FC"/>
    <w:rsid w:val="00B10008"/>
    <w:rsid w:val="00B17097"/>
    <w:rsid w:val="00B17DF2"/>
    <w:rsid w:val="00B21C2A"/>
    <w:rsid w:val="00B224EF"/>
    <w:rsid w:val="00B265F7"/>
    <w:rsid w:val="00B26622"/>
    <w:rsid w:val="00B31AF4"/>
    <w:rsid w:val="00B321C8"/>
    <w:rsid w:val="00B336BD"/>
    <w:rsid w:val="00B33769"/>
    <w:rsid w:val="00B34FAE"/>
    <w:rsid w:val="00B35026"/>
    <w:rsid w:val="00B36464"/>
    <w:rsid w:val="00B4044C"/>
    <w:rsid w:val="00B421AC"/>
    <w:rsid w:val="00B4231C"/>
    <w:rsid w:val="00B51F9E"/>
    <w:rsid w:val="00B53FA6"/>
    <w:rsid w:val="00B629E0"/>
    <w:rsid w:val="00B640CF"/>
    <w:rsid w:val="00B6433A"/>
    <w:rsid w:val="00B65515"/>
    <w:rsid w:val="00B714A0"/>
    <w:rsid w:val="00B7174A"/>
    <w:rsid w:val="00B73104"/>
    <w:rsid w:val="00B7444C"/>
    <w:rsid w:val="00B761D2"/>
    <w:rsid w:val="00B7798E"/>
    <w:rsid w:val="00B84CB8"/>
    <w:rsid w:val="00B84EA7"/>
    <w:rsid w:val="00B84F2C"/>
    <w:rsid w:val="00B862DB"/>
    <w:rsid w:val="00B87772"/>
    <w:rsid w:val="00B93EBA"/>
    <w:rsid w:val="00B95715"/>
    <w:rsid w:val="00B97983"/>
    <w:rsid w:val="00BA1874"/>
    <w:rsid w:val="00BB0684"/>
    <w:rsid w:val="00BB1DBF"/>
    <w:rsid w:val="00BB253D"/>
    <w:rsid w:val="00BB45A1"/>
    <w:rsid w:val="00BB4840"/>
    <w:rsid w:val="00BB51D1"/>
    <w:rsid w:val="00BB797E"/>
    <w:rsid w:val="00BC4869"/>
    <w:rsid w:val="00BC6235"/>
    <w:rsid w:val="00BC70C6"/>
    <w:rsid w:val="00BD0E32"/>
    <w:rsid w:val="00BD3160"/>
    <w:rsid w:val="00BD6BEA"/>
    <w:rsid w:val="00BD7F88"/>
    <w:rsid w:val="00BE16D4"/>
    <w:rsid w:val="00BE2CDD"/>
    <w:rsid w:val="00BE2D68"/>
    <w:rsid w:val="00BE61A8"/>
    <w:rsid w:val="00BF4060"/>
    <w:rsid w:val="00BF4862"/>
    <w:rsid w:val="00BF5B83"/>
    <w:rsid w:val="00BF6354"/>
    <w:rsid w:val="00BF7658"/>
    <w:rsid w:val="00C00E8B"/>
    <w:rsid w:val="00C029EB"/>
    <w:rsid w:val="00C02D0F"/>
    <w:rsid w:val="00C03237"/>
    <w:rsid w:val="00C03764"/>
    <w:rsid w:val="00C061F6"/>
    <w:rsid w:val="00C06630"/>
    <w:rsid w:val="00C0691F"/>
    <w:rsid w:val="00C126A6"/>
    <w:rsid w:val="00C222E3"/>
    <w:rsid w:val="00C25B9B"/>
    <w:rsid w:val="00C25F4F"/>
    <w:rsid w:val="00C2644E"/>
    <w:rsid w:val="00C367E2"/>
    <w:rsid w:val="00C37036"/>
    <w:rsid w:val="00C3729D"/>
    <w:rsid w:val="00C40522"/>
    <w:rsid w:val="00C407B5"/>
    <w:rsid w:val="00C423C9"/>
    <w:rsid w:val="00C42CC3"/>
    <w:rsid w:val="00C4341E"/>
    <w:rsid w:val="00C46BDD"/>
    <w:rsid w:val="00C54D60"/>
    <w:rsid w:val="00C5619F"/>
    <w:rsid w:val="00C56807"/>
    <w:rsid w:val="00C57725"/>
    <w:rsid w:val="00C60B4A"/>
    <w:rsid w:val="00C62BAD"/>
    <w:rsid w:val="00C656BB"/>
    <w:rsid w:val="00C66E8A"/>
    <w:rsid w:val="00C67DC0"/>
    <w:rsid w:val="00C7214B"/>
    <w:rsid w:val="00C76F73"/>
    <w:rsid w:val="00C816A0"/>
    <w:rsid w:val="00C82BFD"/>
    <w:rsid w:val="00C830FB"/>
    <w:rsid w:val="00C84E29"/>
    <w:rsid w:val="00C85452"/>
    <w:rsid w:val="00C869F4"/>
    <w:rsid w:val="00C93436"/>
    <w:rsid w:val="00C93FEE"/>
    <w:rsid w:val="00C94490"/>
    <w:rsid w:val="00C964A9"/>
    <w:rsid w:val="00CA0A07"/>
    <w:rsid w:val="00CA603A"/>
    <w:rsid w:val="00CA7873"/>
    <w:rsid w:val="00CB4D3A"/>
    <w:rsid w:val="00CB6A31"/>
    <w:rsid w:val="00CC258F"/>
    <w:rsid w:val="00CC5904"/>
    <w:rsid w:val="00CC745F"/>
    <w:rsid w:val="00CD2BC2"/>
    <w:rsid w:val="00CD3466"/>
    <w:rsid w:val="00CD36B4"/>
    <w:rsid w:val="00CD77FE"/>
    <w:rsid w:val="00CE1997"/>
    <w:rsid w:val="00CE64CE"/>
    <w:rsid w:val="00CE6742"/>
    <w:rsid w:val="00CF0898"/>
    <w:rsid w:val="00CF1CAE"/>
    <w:rsid w:val="00CF2964"/>
    <w:rsid w:val="00CF5A08"/>
    <w:rsid w:val="00CF5F97"/>
    <w:rsid w:val="00CF73B3"/>
    <w:rsid w:val="00D01AC3"/>
    <w:rsid w:val="00D03F19"/>
    <w:rsid w:val="00D0419D"/>
    <w:rsid w:val="00D042C0"/>
    <w:rsid w:val="00D06A2D"/>
    <w:rsid w:val="00D07FED"/>
    <w:rsid w:val="00D10BD9"/>
    <w:rsid w:val="00D139CF"/>
    <w:rsid w:val="00D1449C"/>
    <w:rsid w:val="00D15376"/>
    <w:rsid w:val="00D15AB0"/>
    <w:rsid w:val="00D1742B"/>
    <w:rsid w:val="00D20B03"/>
    <w:rsid w:val="00D2385C"/>
    <w:rsid w:val="00D25EE7"/>
    <w:rsid w:val="00D260C5"/>
    <w:rsid w:val="00D273F4"/>
    <w:rsid w:val="00D27A91"/>
    <w:rsid w:val="00D309F1"/>
    <w:rsid w:val="00D32216"/>
    <w:rsid w:val="00D329F8"/>
    <w:rsid w:val="00D34629"/>
    <w:rsid w:val="00D419FC"/>
    <w:rsid w:val="00D41A31"/>
    <w:rsid w:val="00D41AA3"/>
    <w:rsid w:val="00D42BDE"/>
    <w:rsid w:val="00D441A7"/>
    <w:rsid w:val="00D462F2"/>
    <w:rsid w:val="00D55FA3"/>
    <w:rsid w:val="00D62153"/>
    <w:rsid w:val="00D62270"/>
    <w:rsid w:val="00D75FF5"/>
    <w:rsid w:val="00D77FF3"/>
    <w:rsid w:val="00D837DC"/>
    <w:rsid w:val="00D86B0D"/>
    <w:rsid w:val="00D91589"/>
    <w:rsid w:val="00D95668"/>
    <w:rsid w:val="00D96C80"/>
    <w:rsid w:val="00DA1762"/>
    <w:rsid w:val="00DA40BA"/>
    <w:rsid w:val="00DA6BB2"/>
    <w:rsid w:val="00DA7DB3"/>
    <w:rsid w:val="00DB145E"/>
    <w:rsid w:val="00DB2EBD"/>
    <w:rsid w:val="00DB35C8"/>
    <w:rsid w:val="00DB4A04"/>
    <w:rsid w:val="00DB6A33"/>
    <w:rsid w:val="00DD1803"/>
    <w:rsid w:val="00DD2F3B"/>
    <w:rsid w:val="00DD40D7"/>
    <w:rsid w:val="00DD45DC"/>
    <w:rsid w:val="00DD6049"/>
    <w:rsid w:val="00DD730C"/>
    <w:rsid w:val="00DE26D6"/>
    <w:rsid w:val="00DE4722"/>
    <w:rsid w:val="00DE504E"/>
    <w:rsid w:val="00DF2926"/>
    <w:rsid w:val="00DF4D6F"/>
    <w:rsid w:val="00DF7D0A"/>
    <w:rsid w:val="00E04399"/>
    <w:rsid w:val="00E0455B"/>
    <w:rsid w:val="00E063A4"/>
    <w:rsid w:val="00E076BE"/>
    <w:rsid w:val="00E115B7"/>
    <w:rsid w:val="00E15856"/>
    <w:rsid w:val="00E16093"/>
    <w:rsid w:val="00E16338"/>
    <w:rsid w:val="00E20DAE"/>
    <w:rsid w:val="00E22E97"/>
    <w:rsid w:val="00E263D1"/>
    <w:rsid w:val="00E41807"/>
    <w:rsid w:val="00E425E4"/>
    <w:rsid w:val="00E461E0"/>
    <w:rsid w:val="00E50774"/>
    <w:rsid w:val="00E52557"/>
    <w:rsid w:val="00E52C6D"/>
    <w:rsid w:val="00E559C5"/>
    <w:rsid w:val="00E6082A"/>
    <w:rsid w:val="00E66A08"/>
    <w:rsid w:val="00E730C3"/>
    <w:rsid w:val="00E77ED7"/>
    <w:rsid w:val="00E80D4E"/>
    <w:rsid w:val="00E80EFB"/>
    <w:rsid w:val="00E8570D"/>
    <w:rsid w:val="00E86F8F"/>
    <w:rsid w:val="00E90AFC"/>
    <w:rsid w:val="00E92923"/>
    <w:rsid w:val="00E93FD7"/>
    <w:rsid w:val="00E94F01"/>
    <w:rsid w:val="00EA195D"/>
    <w:rsid w:val="00EA6FF7"/>
    <w:rsid w:val="00EB40FB"/>
    <w:rsid w:val="00EB44EF"/>
    <w:rsid w:val="00EB4AB7"/>
    <w:rsid w:val="00EC20E4"/>
    <w:rsid w:val="00EC3469"/>
    <w:rsid w:val="00EC71F4"/>
    <w:rsid w:val="00EC7707"/>
    <w:rsid w:val="00EC7F64"/>
    <w:rsid w:val="00ED0F57"/>
    <w:rsid w:val="00ED5F6C"/>
    <w:rsid w:val="00EE06DA"/>
    <w:rsid w:val="00EE761E"/>
    <w:rsid w:val="00EF10EA"/>
    <w:rsid w:val="00EF3E2B"/>
    <w:rsid w:val="00EF4438"/>
    <w:rsid w:val="00EF7E6E"/>
    <w:rsid w:val="00F143B5"/>
    <w:rsid w:val="00F15D1C"/>
    <w:rsid w:val="00F21D3F"/>
    <w:rsid w:val="00F22752"/>
    <w:rsid w:val="00F322E4"/>
    <w:rsid w:val="00F32A89"/>
    <w:rsid w:val="00F33F8B"/>
    <w:rsid w:val="00F349D3"/>
    <w:rsid w:val="00F34AA4"/>
    <w:rsid w:val="00F35EB5"/>
    <w:rsid w:val="00F45C7D"/>
    <w:rsid w:val="00F558A1"/>
    <w:rsid w:val="00F62A77"/>
    <w:rsid w:val="00F62E9A"/>
    <w:rsid w:val="00F650AD"/>
    <w:rsid w:val="00F66613"/>
    <w:rsid w:val="00F70D79"/>
    <w:rsid w:val="00F714F3"/>
    <w:rsid w:val="00F825F7"/>
    <w:rsid w:val="00F8661E"/>
    <w:rsid w:val="00F93408"/>
    <w:rsid w:val="00F93BF0"/>
    <w:rsid w:val="00F96D6C"/>
    <w:rsid w:val="00F97152"/>
    <w:rsid w:val="00F97225"/>
    <w:rsid w:val="00FA0DCC"/>
    <w:rsid w:val="00FA3B58"/>
    <w:rsid w:val="00FB4827"/>
    <w:rsid w:val="00FC0E36"/>
    <w:rsid w:val="00FC3A1C"/>
    <w:rsid w:val="00FC4560"/>
    <w:rsid w:val="00FC5307"/>
    <w:rsid w:val="00FC534C"/>
    <w:rsid w:val="00FC5446"/>
    <w:rsid w:val="00FD05DC"/>
    <w:rsid w:val="00FD16C5"/>
    <w:rsid w:val="00FD5E64"/>
    <w:rsid w:val="00FD6023"/>
    <w:rsid w:val="00FD731F"/>
    <w:rsid w:val="00FE2AC2"/>
    <w:rsid w:val="00FE31D9"/>
    <w:rsid w:val="00FE38DE"/>
    <w:rsid w:val="00FE5D4C"/>
    <w:rsid w:val="00FE61C9"/>
    <w:rsid w:val="00FE73BA"/>
    <w:rsid w:val="00FE75DA"/>
    <w:rsid w:val="00FF65AE"/>
    <w:rsid w:val="00FF7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61E09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366293"/>
    <w:pPr>
      <w:widowControl w:val="0"/>
      <w:autoSpaceDE w:val="0"/>
      <w:autoSpaceDN w:val="0"/>
      <w:adjustRightInd w:val="0"/>
      <w:outlineLvl w:val="0"/>
    </w:pPr>
    <w:rPr>
      <w:rFonts w:ascii="Arial" w:hAnsi="Arial" w:cs="Arial"/>
      <w:b/>
      <w:bCs/>
      <w:color w:val="000000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66293"/>
    <w:pPr>
      <w:widowControl w:val="0"/>
      <w:autoSpaceDE w:val="0"/>
      <w:autoSpaceDN w:val="0"/>
      <w:adjustRightInd w:val="0"/>
      <w:outlineLvl w:val="1"/>
    </w:pPr>
    <w:rPr>
      <w:rFonts w:ascii="Arial" w:hAnsi="Arial" w:cs="Arial"/>
      <w:b/>
      <w:bCs/>
      <w:i/>
      <w:iCs/>
      <w:color w:val="000000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66293"/>
    <w:pPr>
      <w:widowControl w:val="0"/>
      <w:autoSpaceDE w:val="0"/>
      <w:autoSpaceDN w:val="0"/>
      <w:adjustRightInd w:val="0"/>
      <w:outlineLvl w:val="2"/>
    </w:pPr>
    <w:rPr>
      <w:rFonts w:ascii="Arial" w:hAnsi="Arial" w:cs="Arial"/>
      <w:b/>
      <w:bCs/>
      <w:color w:val="000000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3B98"/>
    <w:pPr>
      <w:ind w:left="720"/>
      <w:contextualSpacing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A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AF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D40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link w:val="SubtitleChar"/>
    <w:qFormat/>
    <w:rsid w:val="00882D3D"/>
    <w:pPr>
      <w:suppressAutoHyphens/>
      <w:spacing w:after="60" w:line="360" w:lineRule="auto"/>
      <w:jc w:val="center"/>
      <w:outlineLvl w:val="1"/>
    </w:pPr>
    <w:rPr>
      <w:rFonts w:ascii="Arial" w:eastAsia="Times New Roman" w:hAnsi="Arial" w:cs="Arial"/>
      <w:lang w:eastAsia="ar-SA"/>
    </w:rPr>
  </w:style>
  <w:style w:type="character" w:customStyle="1" w:styleId="SubtitleChar">
    <w:name w:val="Subtitle Char"/>
    <w:basedOn w:val="DefaultParagraphFont"/>
    <w:link w:val="Subtitle"/>
    <w:rsid w:val="00882D3D"/>
    <w:rPr>
      <w:rFonts w:ascii="Arial" w:eastAsia="Times New Roman" w:hAnsi="Arial" w:cs="Arial"/>
      <w:lang w:eastAsia="ar-SA"/>
    </w:rPr>
  </w:style>
  <w:style w:type="character" w:customStyle="1" w:styleId="Heading1Char">
    <w:name w:val="Heading 1 Char"/>
    <w:basedOn w:val="DefaultParagraphFont"/>
    <w:link w:val="Heading1"/>
    <w:uiPriority w:val="99"/>
    <w:rsid w:val="00366293"/>
    <w:rPr>
      <w:rFonts w:ascii="Arial" w:hAnsi="Arial" w:cs="Arial"/>
      <w:b/>
      <w:bCs/>
      <w:color w:val="000000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366293"/>
    <w:rPr>
      <w:rFonts w:ascii="Arial" w:hAnsi="Arial" w:cs="Arial"/>
      <w:b/>
      <w:bCs/>
      <w:i/>
      <w:iCs/>
      <w:color w:val="000000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366293"/>
    <w:rPr>
      <w:rFonts w:ascii="Arial" w:hAnsi="Arial" w:cs="Arial"/>
      <w:b/>
      <w:bCs/>
      <w:color w:val="000000"/>
      <w:sz w:val="26"/>
      <w:szCs w:val="26"/>
      <w:lang w:val="en-US"/>
    </w:rPr>
  </w:style>
  <w:style w:type="paragraph" w:styleId="NormalWeb">
    <w:name w:val="Normal (Web)"/>
    <w:basedOn w:val="Normal"/>
    <w:uiPriority w:val="99"/>
    <w:rsid w:val="002C27FF"/>
    <w:pPr>
      <w:spacing w:before="100" w:after="100"/>
    </w:pPr>
    <w:rPr>
      <w:rFonts w:ascii="Times New Roman" w:eastAsia="SimSun" w:hAnsi="Times New Roman" w:cs="Times New Roman"/>
      <w:szCs w:val="20"/>
    </w:rPr>
  </w:style>
  <w:style w:type="paragraph" w:styleId="BodyText">
    <w:name w:val="Body Text"/>
    <w:basedOn w:val="Normal"/>
    <w:link w:val="BodyTextChar"/>
    <w:uiPriority w:val="99"/>
    <w:rsid w:val="002C27FF"/>
    <w:pPr>
      <w:spacing w:after="120"/>
    </w:pPr>
    <w:rPr>
      <w:rFonts w:ascii="Times New Roman" w:eastAsia="SimSu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2C27FF"/>
    <w:rPr>
      <w:rFonts w:ascii="Times New Roman" w:eastAsia="SimSun" w:hAnsi="Times New Roman" w:cs="Times New Roman"/>
      <w:sz w:val="20"/>
      <w:szCs w:val="20"/>
    </w:rPr>
  </w:style>
  <w:style w:type="table" w:styleId="LightList">
    <w:name w:val="Light List"/>
    <w:basedOn w:val="TableNormal"/>
    <w:uiPriority w:val="61"/>
    <w:rsid w:val="00FE38D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lr">
    <w:name w:val="lr"/>
    <w:basedOn w:val="DefaultParagraphFont"/>
    <w:rsid w:val="009F780A"/>
  </w:style>
  <w:style w:type="character" w:customStyle="1" w:styleId="ur">
    <w:name w:val="ur"/>
    <w:basedOn w:val="DefaultParagraphFont"/>
    <w:rsid w:val="009F780A"/>
  </w:style>
  <w:style w:type="table" w:styleId="LightShading">
    <w:name w:val="Light Shading"/>
    <w:basedOn w:val="TableNormal"/>
    <w:uiPriority w:val="60"/>
    <w:rsid w:val="00595C3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rsid w:val="00A60F0B"/>
  </w:style>
  <w:style w:type="paragraph" w:styleId="Title">
    <w:name w:val="Title"/>
    <w:aliases w:val="title"/>
    <w:basedOn w:val="Normal"/>
    <w:link w:val="TitleChar"/>
    <w:uiPriority w:val="10"/>
    <w:qFormat/>
    <w:rsid w:val="00D3462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34629"/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3462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34629"/>
  </w:style>
  <w:style w:type="paragraph" w:customStyle="1" w:styleId="desc">
    <w:name w:val="desc"/>
    <w:basedOn w:val="Normal"/>
    <w:rsid w:val="00D3462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D3462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D34629"/>
  </w:style>
  <w:style w:type="table" w:styleId="LightShading-Accent3">
    <w:name w:val="Light Shading Accent 3"/>
    <w:basedOn w:val="TableNormal"/>
    <w:uiPriority w:val="60"/>
    <w:rsid w:val="00C126A6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5">
    <w:name w:val="Light Shading Accent 5"/>
    <w:basedOn w:val="TableNormal"/>
    <w:uiPriority w:val="60"/>
    <w:rsid w:val="00C126A6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-Accent3">
    <w:name w:val="Light List Accent 3"/>
    <w:basedOn w:val="TableNormal"/>
    <w:uiPriority w:val="61"/>
    <w:rsid w:val="00C126A6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C126A6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MediumShading1-Accent5">
    <w:name w:val="Medium Shading 1 Accent 5"/>
    <w:basedOn w:val="TableNormal"/>
    <w:uiPriority w:val="63"/>
    <w:rsid w:val="00144360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3E5E3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5">
    <w:name w:val="Light Grid Accent 5"/>
    <w:basedOn w:val="TableNormal"/>
    <w:uiPriority w:val="62"/>
    <w:rsid w:val="00A440E0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paragraph" w:styleId="Revision">
    <w:name w:val="Revision"/>
    <w:hidden/>
    <w:uiPriority w:val="99"/>
    <w:semiHidden/>
    <w:rsid w:val="00635EC8"/>
  </w:style>
  <w:style w:type="character" w:styleId="CommentReference">
    <w:name w:val="annotation reference"/>
    <w:basedOn w:val="DefaultParagraphFont"/>
    <w:uiPriority w:val="99"/>
    <w:semiHidden/>
    <w:unhideWhenUsed/>
    <w:rsid w:val="00EB40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40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40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40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40F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440F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40F0"/>
  </w:style>
  <w:style w:type="paragraph" w:styleId="Footer">
    <w:name w:val="footer"/>
    <w:basedOn w:val="Normal"/>
    <w:link w:val="FooterChar"/>
    <w:uiPriority w:val="99"/>
    <w:unhideWhenUsed/>
    <w:rsid w:val="006440F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0F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366293"/>
    <w:pPr>
      <w:widowControl w:val="0"/>
      <w:autoSpaceDE w:val="0"/>
      <w:autoSpaceDN w:val="0"/>
      <w:adjustRightInd w:val="0"/>
      <w:outlineLvl w:val="0"/>
    </w:pPr>
    <w:rPr>
      <w:rFonts w:ascii="Arial" w:hAnsi="Arial" w:cs="Arial"/>
      <w:b/>
      <w:bCs/>
      <w:color w:val="000000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66293"/>
    <w:pPr>
      <w:widowControl w:val="0"/>
      <w:autoSpaceDE w:val="0"/>
      <w:autoSpaceDN w:val="0"/>
      <w:adjustRightInd w:val="0"/>
      <w:outlineLvl w:val="1"/>
    </w:pPr>
    <w:rPr>
      <w:rFonts w:ascii="Arial" w:hAnsi="Arial" w:cs="Arial"/>
      <w:b/>
      <w:bCs/>
      <w:i/>
      <w:iCs/>
      <w:color w:val="000000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66293"/>
    <w:pPr>
      <w:widowControl w:val="0"/>
      <w:autoSpaceDE w:val="0"/>
      <w:autoSpaceDN w:val="0"/>
      <w:adjustRightInd w:val="0"/>
      <w:outlineLvl w:val="2"/>
    </w:pPr>
    <w:rPr>
      <w:rFonts w:ascii="Arial" w:hAnsi="Arial" w:cs="Arial"/>
      <w:b/>
      <w:bCs/>
      <w:color w:val="000000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3B98"/>
    <w:pPr>
      <w:ind w:left="720"/>
      <w:contextualSpacing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A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AF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D40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link w:val="SubtitleChar"/>
    <w:qFormat/>
    <w:rsid w:val="00882D3D"/>
    <w:pPr>
      <w:suppressAutoHyphens/>
      <w:spacing w:after="60" w:line="360" w:lineRule="auto"/>
      <w:jc w:val="center"/>
      <w:outlineLvl w:val="1"/>
    </w:pPr>
    <w:rPr>
      <w:rFonts w:ascii="Arial" w:eastAsia="Times New Roman" w:hAnsi="Arial" w:cs="Arial"/>
      <w:lang w:eastAsia="ar-SA"/>
    </w:rPr>
  </w:style>
  <w:style w:type="character" w:customStyle="1" w:styleId="SubtitleChar">
    <w:name w:val="Subtitle Char"/>
    <w:basedOn w:val="DefaultParagraphFont"/>
    <w:link w:val="Subtitle"/>
    <w:rsid w:val="00882D3D"/>
    <w:rPr>
      <w:rFonts w:ascii="Arial" w:eastAsia="Times New Roman" w:hAnsi="Arial" w:cs="Arial"/>
      <w:lang w:eastAsia="ar-SA"/>
    </w:rPr>
  </w:style>
  <w:style w:type="character" w:customStyle="1" w:styleId="Heading1Char">
    <w:name w:val="Heading 1 Char"/>
    <w:basedOn w:val="DefaultParagraphFont"/>
    <w:link w:val="Heading1"/>
    <w:uiPriority w:val="99"/>
    <w:rsid w:val="00366293"/>
    <w:rPr>
      <w:rFonts w:ascii="Arial" w:hAnsi="Arial" w:cs="Arial"/>
      <w:b/>
      <w:bCs/>
      <w:color w:val="000000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366293"/>
    <w:rPr>
      <w:rFonts w:ascii="Arial" w:hAnsi="Arial" w:cs="Arial"/>
      <w:b/>
      <w:bCs/>
      <w:i/>
      <w:iCs/>
      <w:color w:val="000000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366293"/>
    <w:rPr>
      <w:rFonts w:ascii="Arial" w:hAnsi="Arial" w:cs="Arial"/>
      <w:b/>
      <w:bCs/>
      <w:color w:val="000000"/>
      <w:sz w:val="26"/>
      <w:szCs w:val="26"/>
      <w:lang w:val="en-US"/>
    </w:rPr>
  </w:style>
  <w:style w:type="paragraph" w:styleId="NormalWeb">
    <w:name w:val="Normal (Web)"/>
    <w:basedOn w:val="Normal"/>
    <w:uiPriority w:val="99"/>
    <w:rsid w:val="002C27FF"/>
    <w:pPr>
      <w:spacing w:before="100" w:after="100"/>
    </w:pPr>
    <w:rPr>
      <w:rFonts w:ascii="Times New Roman" w:eastAsia="SimSun" w:hAnsi="Times New Roman" w:cs="Times New Roman"/>
      <w:szCs w:val="20"/>
    </w:rPr>
  </w:style>
  <w:style w:type="paragraph" w:styleId="BodyText">
    <w:name w:val="Body Text"/>
    <w:basedOn w:val="Normal"/>
    <w:link w:val="BodyTextChar"/>
    <w:uiPriority w:val="99"/>
    <w:rsid w:val="002C27FF"/>
    <w:pPr>
      <w:spacing w:after="120"/>
    </w:pPr>
    <w:rPr>
      <w:rFonts w:ascii="Times New Roman" w:eastAsia="SimSu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2C27FF"/>
    <w:rPr>
      <w:rFonts w:ascii="Times New Roman" w:eastAsia="SimSun" w:hAnsi="Times New Roman" w:cs="Times New Roman"/>
      <w:sz w:val="20"/>
      <w:szCs w:val="20"/>
    </w:rPr>
  </w:style>
  <w:style w:type="table" w:styleId="LightList">
    <w:name w:val="Light List"/>
    <w:basedOn w:val="TableNormal"/>
    <w:uiPriority w:val="61"/>
    <w:rsid w:val="00FE38DE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lr">
    <w:name w:val="lr"/>
    <w:basedOn w:val="DefaultParagraphFont"/>
    <w:rsid w:val="009F780A"/>
  </w:style>
  <w:style w:type="character" w:customStyle="1" w:styleId="ur">
    <w:name w:val="ur"/>
    <w:basedOn w:val="DefaultParagraphFont"/>
    <w:rsid w:val="009F780A"/>
  </w:style>
  <w:style w:type="table" w:styleId="LightShading">
    <w:name w:val="Light Shading"/>
    <w:basedOn w:val="TableNormal"/>
    <w:uiPriority w:val="60"/>
    <w:rsid w:val="00595C3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rsid w:val="00A60F0B"/>
  </w:style>
  <w:style w:type="paragraph" w:styleId="Title">
    <w:name w:val="Title"/>
    <w:aliases w:val="title"/>
    <w:basedOn w:val="Normal"/>
    <w:link w:val="TitleChar"/>
    <w:uiPriority w:val="10"/>
    <w:qFormat/>
    <w:rsid w:val="00D3462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34629"/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3462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34629"/>
  </w:style>
  <w:style w:type="paragraph" w:customStyle="1" w:styleId="desc">
    <w:name w:val="desc"/>
    <w:basedOn w:val="Normal"/>
    <w:rsid w:val="00D3462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details">
    <w:name w:val="details"/>
    <w:basedOn w:val="Normal"/>
    <w:rsid w:val="00D3462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jrnl">
    <w:name w:val="jrnl"/>
    <w:basedOn w:val="DefaultParagraphFont"/>
    <w:rsid w:val="00D34629"/>
  </w:style>
  <w:style w:type="table" w:styleId="LightShading-Accent3">
    <w:name w:val="Light Shading Accent 3"/>
    <w:basedOn w:val="TableNormal"/>
    <w:uiPriority w:val="60"/>
    <w:rsid w:val="00C126A6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5">
    <w:name w:val="Light Shading Accent 5"/>
    <w:basedOn w:val="TableNormal"/>
    <w:uiPriority w:val="60"/>
    <w:rsid w:val="00C126A6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-Accent3">
    <w:name w:val="Light List Accent 3"/>
    <w:basedOn w:val="TableNormal"/>
    <w:uiPriority w:val="61"/>
    <w:rsid w:val="00C126A6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C126A6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MediumShading1-Accent5">
    <w:name w:val="Medium Shading 1 Accent 5"/>
    <w:basedOn w:val="TableNormal"/>
    <w:uiPriority w:val="63"/>
    <w:rsid w:val="00144360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3E5E3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5">
    <w:name w:val="Light Grid Accent 5"/>
    <w:basedOn w:val="TableNormal"/>
    <w:uiPriority w:val="62"/>
    <w:rsid w:val="00A440E0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paragraph" w:styleId="Revision">
    <w:name w:val="Revision"/>
    <w:hidden/>
    <w:uiPriority w:val="99"/>
    <w:semiHidden/>
    <w:rsid w:val="00635EC8"/>
  </w:style>
  <w:style w:type="character" w:styleId="CommentReference">
    <w:name w:val="annotation reference"/>
    <w:basedOn w:val="DefaultParagraphFont"/>
    <w:uiPriority w:val="99"/>
    <w:semiHidden/>
    <w:unhideWhenUsed/>
    <w:rsid w:val="00EB40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40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40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40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40F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440F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40F0"/>
  </w:style>
  <w:style w:type="paragraph" w:styleId="Footer">
    <w:name w:val="footer"/>
    <w:basedOn w:val="Normal"/>
    <w:link w:val="FooterChar"/>
    <w:uiPriority w:val="99"/>
    <w:unhideWhenUsed/>
    <w:rsid w:val="006440F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0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6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5263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93289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58497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4827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2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0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7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4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63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1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5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6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4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43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25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7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9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7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77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8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4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8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2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8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9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2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20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13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50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20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0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64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649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550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0153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1595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89676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686385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33627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46482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55383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33077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188557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01086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232279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929427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81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7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8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9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2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7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8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6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17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709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57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7448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63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63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42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764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527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37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737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8735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2147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49878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76422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26020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4796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090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30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17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52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77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864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83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5590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31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01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13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911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85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31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03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8433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4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6117656">
                                  <w:marLeft w:val="44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4385120">
                                  <w:marLeft w:val="44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4500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4945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0240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2387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884737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106742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45270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93078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2098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1614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81295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2313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4155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0321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8114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3577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1517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75015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19579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94634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64075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3378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9144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2474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04626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11264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90427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557773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263067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15800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385328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0361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46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79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15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894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0415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159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36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8783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94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85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81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39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67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8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6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61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0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2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2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1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1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3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86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34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93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5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67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8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2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0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82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17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97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0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4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84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93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25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1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1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1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5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0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0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8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45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06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4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9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0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2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8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81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6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8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8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07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9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8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50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2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1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65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8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2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1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4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6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73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88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8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2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45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25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69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98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07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4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94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24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7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22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69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0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9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9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9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1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72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45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1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3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9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54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1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25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9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9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38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6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5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1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70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5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66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42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0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9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07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7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02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73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83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53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43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5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3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64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8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9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56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2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1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0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1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4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35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8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7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9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3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37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23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9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46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70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5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0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63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79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99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8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0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19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4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43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8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2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0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64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0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96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4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7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3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22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8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85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77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9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16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54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94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3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3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95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1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20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1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9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2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4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9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98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6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2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8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0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46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2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62622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3</Words>
  <Characters>1220</Characters>
  <Application>Microsoft Macintosh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CPA</Company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Cadore Stefani</dc:creator>
  <cp:keywords/>
  <dc:description/>
  <cp:lastModifiedBy>Luciana Cadore Stefani</cp:lastModifiedBy>
  <cp:revision>2</cp:revision>
  <cp:lastPrinted>2016-11-05T13:21:00Z</cp:lastPrinted>
  <dcterms:created xsi:type="dcterms:W3CDTF">2017-10-20T03:18:00Z</dcterms:created>
  <dcterms:modified xsi:type="dcterms:W3CDTF">2017-10-20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hasBiblio/&gt;&lt;format class="21"/&gt;&lt;count citations="2" publications="2"/&gt;&lt;/info&gt;PAPERS2_INFO_END</vt:lpwstr>
  </property>
  <property fmtid="{D5CDD505-2E9C-101B-9397-08002B2CF9AE}" pid="3" name="Mendeley Document_1">
    <vt:lpwstr>True</vt:lpwstr>
  </property>
  <property fmtid="{D5CDD505-2E9C-101B-9397-08002B2CF9AE}" pid="4" name="Mendeley User Name_1">
    <vt:lpwstr>lustefani@terra.com.br@www.mendeley.com</vt:lpwstr>
  </property>
  <property fmtid="{D5CDD505-2E9C-101B-9397-08002B2CF9AE}" pid="5" name="Mendeley Citation Style_1">
    <vt:lpwstr>http://www.zotero.org/styles/vancouver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6th edition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8_1">
    <vt:lpwstr>Nature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</Properties>
</file>